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06192" w14:textId="45CE644E" w:rsidR="00FA59F6" w:rsidRDefault="00C60D39" w:rsidP="00FA59F6">
      <w:pPr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ry Table S1</w:t>
      </w:r>
      <w:r w:rsidR="00FA59F6" w:rsidRPr="002C102A">
        <w:rPr>
          <w:b/>
          <w:szCs w:val="24"/>
          <w:lang w:val="en-US"/>
        </w:rPr>
        <w:t xml:space="preserve">. </w:t>
      </w:r>
    </w:p>
    <w:p w14:paraId="63EC140D" w14:textId="6B08E900" w:rsidR="00FA59F6" w:rsidRPr="007B5563" w:rsidRDefault="00FA59F6" w:rsidP="00FA59F6">
      <w:pPr>
        <w:jc w:val="both"/>
        <w:rPr>
          <w:b/>
          <w:color w:val="FF0000"/>
          <w:szCs w:val="24"/>
          <w:lang w:val="en-US"/>
        </w:rPr>
      </w:pPr>
      <w:r>
        <w:rPr>
          <w:szCs w:val="24"/>
          <w:lang w:val="en-US"/>
        </w:rPr>
        <w:t>R</w:t>
      </w:r>
      <w:r w:rsidRPr="00E95F32">
        <w:rPr>
          <w:szCs w:val="24"/>
          <w:lang w:val="en-US"/>
        </w:rPr>
        <w:t xml:space="preserve">esults of the linear mixed model (LMM) analyses for mean amplitudes (AMPL) and peak latencies (LAT) of </w:t>
      </w:r>
      <w:r>
        <w:rPr>
          <w:szCs w:val="24"/>
          <w:lang w:val="en-US"/>
        </w:rPr>
        <w:t xml:space="preserve">both obligatory ERPs (P1 and N2) and MMRs (MMN, P-MMR, and LDN) </w:t>
      </w:r>
      <w:r w:rsidRPr="00E95F32">
        <w:rPr>
          <w:szCs w:val="24"/>
          <w:lang w:val="en-US"/>
        </w:rPr>
        <w:t xml:space="preserve">with the effect of time (age in months, </w:t>
      </w:r>
      <w:proofErr w:type="spellStart"/>
      <w:r w:rsidRPr="00E95F32">
        <w:rPr>
          <w:szCs w:val="24"/>
          <w:lang w:val="en-US"/>
        </w:rPr>
        <w:t>mo</w:t>
      </w:r>
      <w:proofErr w:type="spellEnd"/>
      <w:r w:rsidRPr="00E95F32">
        <w:rPr>
          <w:szCs w:val="24"/>
          <w:lang w:val="en-US"/>
        </w:rPr>
        <w:t xml:space="preserve">) and </w:t>
      </w:r>
      <w:r>
        <w:rPr>
          <w:szCs w:val="24"/>
          <w:lang w:val="en-US"/>
        </w:rPr>
        <w:t>deviant type</w:t>
      </w:r>
      <w:r w:rsidRPr="00E95F32">
        <w:rPr>
          <w:szCs w:val="24"/>
          <w:lang w:val="en-US"/>
        </w:rPr>
        <w:t xml:space="preserve"> (</w:t>
      </w:r>
      <w:r>
        <w:rPr>
          <w:szCs w:val="24"/>
          <w:lang w:val="en-US"/>
        </w:rPr>
        <w:t xml:space="preserve">only for MMRs; vowel </w:t>
      </w:r>
      <w:r w:rsidRPr="00E95F32">
        <w:rPr>
          <w:szCs w:val="24"/>
          <w:lang w:val="en-US"/>
        </w:rPr>
        <w:t>duration, vowel</w:t>
      </w:r>
      <w:r>
        <w:rPr>
          <w:szCs w:val="24"/>
          <w:lang w:val="en-US"/>
        </w:rPr>
        <w:t xml:space="preserve"> identity</w:t>
      </w:r>
      <w:r w:rsidRPr="00E95F32">
        <w:rPr>
          <w:szCs w:val="24"/>
          <w:lang w:val="en-US"/>
        </w:rPr>
        <w:t xml:space="preserve">, and/or </w:t>
      </w:r>
      <w:r>
        <w:rPr>
          <w:szCs w:val="24"/>
          <w:lang w:val="en-US"/>
        </w:rPr>
        <w:t xml:space="preserve">bug </w:t>
      </w:r>
      <w:r w:rsidRPr="00E95F32">
        <w:rPr>
          <w:szCs w:val="24"/>
          <w:lang w:val="en-US"/>
        </w:rPr>
        <w:t xml:space="preserve">frequency or all three) as fixed factors. Main effects of </w:t>
      </w:r>
      <w:r>
        <w:rPr>
          <w:szCs w:val="24"/>
          <w:lang w:val="en-US"/>
        </w:rPr>
        <w:t>deviant type</w:t>
      </w:r>
      <w:r w:rsidRPr="00E95F32">
        <w:rPr>
          <w:szCs w:val="24"/>
          <w:lang w:val="en-US"/>
        </w:rPr>
        <w:t xml:space="preserve"> are not reported.</w:t>
      </w:r>
    </w:p>
    <w:tbl>
      <w:tblPr>
        <w:tblStyle w:val="TableGrid"/>
        <w:tblW w:w="9639" w:type="dxa"/>
        <w:tblInd w:w="0" w:type="dxa"/>
        <w:tblLook w:val="04A0" w:firstRow="1" w:lastRow="0" w:firstColumn="1" w:lastColumn="0" w:noHBand="0" w:noVBand="1"/>
      </w:tblPr>
      <w:tblGrid>
        <w:gridCol w:w="1985"/>
        <w:gridCol w:w="1417"/>
        <w:gridCol w:w="2694"/>
        <w:gridCol w:w="1701"/>
        <w:gridCol w:w="1842"/>
      </w:tblGrid>
      <w:tr w:rsidR="00FA59F6" w14:paraId="50A32A9B" w14:textId="77777777" w:rsidTr="002D7365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A13DB" w14:textId="77777777" w:rsidR="00FA59F6" w:rsidRPr="00B6634F" w:rsidRDefault="00FA59F6" w:rsidP="002E13C7">
            <w:pPr>
              <w:pStyle w:val="Text"/>
              <w:ind w:firstLine="0"/>
              <w:jc w:val="left"/>
            </w:pPr>
            <w:r w:rsidRPr="00B6634F">
              <w:t>Ag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8B04B" w14:textId="77777777" w:rsidR="00FA59F6" w:rsidRPr="00B6634F" w:rsidRDefault="00FA59F6" w:rsidP="002E13C7">
            <w:pPr>
              <w:pStyle w:val="Text"/>
              <w:ind w:firstLine="0"/>
              <w:jc w:val="left"/>
            </w:pPr>
            <w:r w:rsidRPr="00B6634F">
              <w:t>AMPL/LAT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01147" w14:textId="77777777" w:rsidR="00FA59F6" w:rsidRPr="00B6634F" w:rsidRDefault="00FA59F6" w:rsidP="002E13C7">
            <w:pPr>
              <w:pStyle w:val="Text"/>
              <w:ind w:firstLine="0"/>
              <w:jc w:val="left"/>
            </w:pPr>
            <w:r w:rsidRPr="00B6634F">
              <w:t>Effec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39713" w14:textId="77777777" w:rsidR="00FA59F6" w:rsidRPr="00B6634F" w:rsidRDefault="00FA59F6" w:rsidP="002E13C7">
            <w:pPr>
              <w:pStyle w:val="Text"/>
              <w:ind w:firstLine="0"/>
              <w:jc w:val="left"/>
              <w:rPr>
                <w:i/>
              </w:rPr>
            </w:pPr>
            <w:r w:rsidRPr="00B6634F">
              <w:rPr>
                <w:i/>
              </w:rPr>
              <w:t>p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79C46" w14:textId="7A8BE8E5" w:rsidR="00FA59F6" w:rsidRPr="00B6634F" w:rsidRDefault="002D7365" w:rsidP="002E13C7">
            <w:pPr>
              <w:pStyle w:val="Text"/>
              <w:ind w:firstLine="0"/>
              <w:jc w:val="left"/>
            </w:pPr>
            <w:r>
              <w:t>F -value</w:t>
            </w:r>
          </w:p>
        </w:tc>
      </w:tr>
      <w:tr w:rsidR="00FA59F6" w14:paraId="0516C4D7" w14:textId="77777777" w:rsidTr="002D7365"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EA65BD8" w14:textId="77777777" w:rsidR="00FA59F6" w:rsidRPr="00B6634F" w:rsidRDefault="00FA59F6" w:rsidP="002E13C7">
            <w:pPr>
              <w:pStyle w:val="Text"/>
              <w:ind w:firstLine="0"/>
              <w:jc w:val="left"/>
              <w:rPr>
                <w:b/>
                <w:bCs w:val="0"/>
              </w:rPr>
            </w:pPr>
            <w:r w:rsidRPr="00B6634F">
              <w:rPr>
                <w:b/>
                <w:bCs w:val="0"/>
              </w:rPr>
              <w:t>P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F1E37A5" w14:textId="77777777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7549AE66" w14:textId="77777777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6B469D4" w14:textId="77777777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24CBDB5" w14:textId="77777777" w:rsidR="00FA59F6" w:rsidRDefault="00FA59F6" w:rsidP="002E13C7">
            <w:pPr>
              <w:pStyle w:val="Text"/>
              <w:ind w:firstLine="0"/>
              <w:jc w:val="left"/>
            </w:pPr>
          </w:p>
        </w:tc>
      </w:tr>
      <w:tr w:rsidR="00FA59F6" w:rsidRPr="00FA59F6" w14:paraId="60276FAD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17CA" w14:textId="77777777" w:rsidR="00FA59F6" w:rsidRDefault="00FA59F6" w:rsidP="002E13C7">
            <w:pPr>
              <w:pStyle w:val="Text"/>
              <w:ind w:firstLine="0"/>
              <w:jc w:val="left"/>
            </w:pPr>
            <w:r w:rsidRPr="00B73B25">
              <w:t>28mo – 4.5y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7641" w14:textId="77777777" w:rsidR="00FA59F6" w:rsidRDefault="00FA59F6" w:rsidP="002E13C7">
            <w:pPr>
              <w:pStyle w:val="Text"/>
              <w:ind w:firstLine="0"/>
              <w:jc w:val="left"/>
            </w:pPr>
            <w:r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553C" w14:textId="77777777" w:rsidR="00FA59F6" w:rsidRDefault="00FA59F6" w:rsidP="002E13C7">
            <w:pPr>
              <w:pStyle w:val="Text"/>
              <w:ind w:firstLine="0"/>
              <w:jc w:val="left"/>
            </w:pPr>
            <w: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AC6D" w14:textId="77777777" w:rsidR="00FA59F6" w:rsidRDefault="00FA59F6" w:rsidP="002E13C7">
            <w:pPr>
              <w:pStyle w:val="Text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8BF8" w14:textId="6481C33C" w:rsidR="00FA59F6" w:rsidRPr="00D76D29" w:rsidRDefault="00D76D29" w:rsidP="00D76D29">
            <w:pPr>
              <w:pStyle w:val="Text"/>
              <w:ind w:firstLine="0"/>
              <w:rPr>
                <w:lang w:val="fi-FI"/>
              </w:rPr>
            </w:pPr>
            <w:r w:rsidRPr="00D76D29">
              <w:rPr>
                <w:lang w:val="fi-FI"/>
              </w:rPr>
              <w:t>34.732</w:t>
            </w:r>
          </w:p>
        </w:tc>
      </w:tr>
      <w:tr w:rsidR="00FA59F6" w:rsidRPr="00FA59F6" w14:paraId="146719E5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1DBB" w14:textId="77777777" w:rsidR="00FA59F6" w:rsidRPr="00B73B25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7FA1" w14:textId="77777777" w:rsidR="00FA59F6" w:rsidRDefault="00FA59F6" w:rsidP="002E13C7">
            <w:pPr>
              <w:pStyle w:val="Text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FE28" w14:textId="77777777" w:rsidR="00FA59F6" w:rsidRDefault="00FA59F6" w:rsidP="002E13C7">
            <w:pPr>
              <w:pStyle w:val="Text"/>
              <w:ind w:firstLine="0"/>
              <w:jc w:val="left"/>
            </w:pPr>
            <w: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26FD" w14:textId="77777777" w:rsidR="00FA59F6" w:rsidRDefault="00FA59F6" w:rsidP="002E13C7">
            <w:pPr>
              <w:pStyle w:val="Text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854F" w14:textId="45388EF7" w:rsidR="00FA59F6" w:rsidRDefault="00D76D29" w:rsidP="002E13C7">
            <w:pPr>
              <w:pStyle w:val="Text"/>
              <w:ind w:firstLine="0"/>
              <w:jc w:val="left"/>
            </w:pPr>
            <w:r w:rsidRPr="00D76D29">
              <w:t>34.210</w:t>
            </w:r>
          </w:p>
        </w:tc>
      </w:tr>
      <w:tr w:rsidR="00FA59F6" w:rsidRPr="00FA59F6" w14:paraId="2D0CE1F3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BC11" w14:textId="0C93D890" w:rsidR="00FA59F6" w:rsidRPr="00B73B25" w:rsidRDefault="00FA59F6" w:rsidP="002E13C7">
            <w:pPr>
              <w:pStyle w:val="Text"/>
              <w:ind w:firstLine="0"/>
              <w:jc w:val="left"/>
            </w:pPr>
            <w:r w:rsidRPr="00B6634F">
              <w:rPr>
                <w:b/>
                <w:bCs w:val="0"/>
              </w:rPr>
              <w:t>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A2CD" w14:textId="1EE7BF6B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8F61" w14:textId="3BA72634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4E49" w14:textId="77777777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1C64" w14:textId="77777777" w:rsidR="00FA59F6" w:rsidRDefault="00FA59F6" w:rsidP="002E13C7">
            <w:pPr>
              <w:pStyle w:val="Text"/>
              <w:ind w:firstLine="0"/>
              <w:jc w:val="left"/>
            </w:pPr>
          </w:p>
        </w:tc>
      </w:tr>
      <w:tr w:rsidR="00FA59F6" w:rsidRPr="00FA59F6" w14:paraId="3F64F808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6C07" w14:textId="16716F2C" w:rsidR="00FA59F6" w:rsidRPr="00B73B25" w:rsidRDefault="00FA59F6" w:rsidP="002E13C7">
            <w:pPr>
              <w:pStyle w:val="Text"/>
              <w:ind w:firstLine="0"/>
              <w:jc w:val="left"/>
            </w:pPr>
            <w:r w:rsidRPr="00B73B25">
              <w:t>28mo – 4.5y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2AFF" w14:textId="010E9AF6" w:rsidR="00FA59F6" w:rsidRDefault="00FA59F6" w:rsidP="002E13C7">
            <w:pPr>
              <w:pStyle w:val="Text"/>
              <w:ind w:firstLine="0"/>
              <w:jc w:val="left"/>
            </w:pPr>
            <w:r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6C67" w14:textId="587E183D" w:rsidR="00FA59F6" w:rsidRDefault="00FA59F6" w:rsidP="002E13C7">
            <w:pPr>
              <w:pStyle w:val="Text"/>
              <w:ind w:firstLine="0"/>
              <w:jc w:val="left"/>
            </w:pPr>
            <w: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7751" w14:textId="7874B5E2" w:rsidR="00FA59F6" w:rsidRDefault="00FA59F6" w:rsidP="002E13C7">
            <w:pPr>
              <w:pStyle w:val="Text"/>
              <w:ind w:firstLine="0"/>
              <w:jc w:val="left"/>
            </w:pPr>
            <w:r>
              <w:t>&lt;.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5EB4" w14:textId="596E0AAF" w:rsidR="00FA59F6" w:rsidRDefault="00D76D29" w:rsidP="002E13C7">
            <w:pPr>
              <w:pStyle w:val="Text"/>
              <w:ind w:firstLine="0"/>
              <w:jc w:val="left"/>
            </w:pPr>
            <w:r w:rsidRPr="00D76D29">
              <w:t>5.598</w:t>
            </w:r>
          </w:p>
        </w:tc>
      </w:tr>
      <w:tr w:rsidR="00FA59F6" w:rsidRPr="00B6634F" w14:paraId="612C40EB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12C6" w14:textId="386A6441" w:rsidR="00FA59F6" w:rsidRPr="00B6634F" w:rsidRDefault="00FA59F6" w:rsidP="002E13C7">
            <w:pPr>
              <w:pStyle w:val="Text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12B1" w14:textId="6494DC17" w:rsidR="00FA59F6" w:rsidRDefault="00FA59F6" w:rsidP="002E13C7">
            <w:pPr>
              <w:pStyle w:val="Text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E532" w14:textId="3DCC4D53" w:rsidR="00FA59F6" w:rsidRDefault="00FA59F6" w:rsidP="002E13C7">
            <w:pPr>
              <w:pStyle w:val="Text"/>
              <w:ind w:firstLine="0"/>
              <w:jc w:val="left"/>
            </w:pPr>
            <w: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814A" w14:textId="76F0237A" w:rsidR="00FA59F6" w:rsidRDefault="00D76D29" w:rsidP="002E13C7">
            <w:pPr>
              <w:pStyle w:val="Text"/>
              <w:ind w:firstLine="0"/>
              <w:jc w:val="left"/>
            </w:pPr>
            <w:r>
              <w:t>.2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AA5B" w14:textId="0149CB32" w:rsidR="00FA59F6" w:rsidRDefault="00D76D29" w:rsidP="002E13C7">
            <w:pPr>
              <w:pStyle w:val="Text"/>
              <w:ind w:firstLine="0"/>
              <w:jc w:val="left"/>
            </w:pPr>
            <w:r w:rsidRPr="00D76D29">
              <w:t>1.545</w:t>
            </w:r>
          </w:p>
        </w:tc>
      </w:tr>
      <w:tr w:rsidR="00FA59F6" w:rsidRPr="00FA59F6" w14:paraId="0CEE50E1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6BBB" w14:textId="01883B4E" w:rsidR="00FA59F6" w:rsidRPr="00B73B25" w:rsidRDefault="00FA59F6" w:rsidP="002E13C7">
            <w:pPr>
              <w:pStyle w:val="Text"/>
              <w:ind w:firstLine="0"/>
              <w:jc w:val="left"/>
            </w:pPr>
            <w:r w:rsidRPr="00B6634F">
              <w:rPr>
                <w:b/>
                <w:bCs w:val="0"/>
              </w:rPr>
              <w:t>M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E882" w14:textId="6257BDC1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9B91" w14:textId="5B178B93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E96F" w14:textId="31527260" w:rsidR="00FA59F6" w:rsidRDefault="00FA59F6" w:rsidP="002E13C7">
            <w:pPr>
              <w:pStyle w:val="Text"/>
              <w:ind w:firstLine="0"/>
              <w:jc w:val="lef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2669" w14:textId="42FA9CE6" w:rsidR="00FA59F6" w:rsidRDefault="00FA59F6" w:rsidP="002E13C7">
            <w:pPr>
              <w:pStyle w:val="Text"/>
              <w:ind w:firstLine="0"/>
              <w:jc w:val="left"/>
            </w:pPr>
          </w:p>
        </w:tc>
      </w:tr>
      <w:tr w:rsidR="002D7365" w:rsidRPr="00FA59F6" w14:paraId="7798A4A6" w14:textId="77777777" w:rsidTr="007312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FE3F35" w14:textId="2361FD19" w:rsidR="002D7365" w:rsidRPr="00B73B25" w:rsidRDefault="002D7365" w:rsidP="002D7365">
            <w:pPr>
              <w:pStyle w:val="Text"/>
              <w:ind w:firstLine="0"/>
              <w:jc w:val="left"/>
            </w:pPr>
            <w:r w:rsidRPr="00B73B25">
              <w:t>28mo – 4.5y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B8A6D" w14:textId="44196A9D" w:rsidR="002D7365" w:rsidRDefault="002D7365" w:rsidP="002D7365">
            <w:pPr>
              <w:pStyle w:val="Text"/>
              <w:ind w:firstLine="0"/>
              <w:jc w:val="left"/>
            </w:pPr>
            <w:r w:rsidRPr="00B73B25"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8A5DF3" w14:textId="2CE47F25" w:rsidR="002D7365" w:rsidRDefault="002D7365" w:rsidP="002D7365">
            <w:pPr>
              <w:pStyle w:val="Text"/>
              <w:ind w:firstLine="0"/>
              <w:jc w:val="left"/>
            </w:pPr>
            <w:r w:rsidRPr="00B73B25"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311C4" w14:textId="54EE7818" w:rsidR="002D7365" w:rsidRDefault="002D7365" w:rsidP="002D7365">
            <w:pPr>
              <w:pStyle w:val="Text"/>
              <w:ind w:firstLine="0"/>
              <w:jc w:val="left"/>
            </w:pPr>
            <w:r w:rsidRPr="00B73B25"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418D" w14:textId="63B2744A" w:rsidR="002D7365" w:rsidRDefault="002D7365" w:rsidP="002D7365">
            <w:pPr>
              <w:pStyle w:val="Text"/>
              <w:ind w:firstLine="0"/>
              <w:jc w:val="left"/>
            </w:pPr>
            <w:r w:rsidRPr="002D7365">
              <w:t>146.744</w:t>
            </w:r>
          </w:p>
        </w:tc>
      </w:tr>
      <w:tr w:rsidR="002D7365" w:rsidRPr="00FA59F6" w14:paraId="686BE083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6DA138" w14:textId="77777777" w:rsidR="002D7365" w:rsidRPr="00B73B25" w:rsidRDefault="002D7365" w:rsidP="002D7365">
            <w:pPr>
              <w:pStyle w:val="Text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CEBB42" w14:textId="0BA8521F" w:rsidR="002D7365" w:rsidRPr="00B73B25" w:rsidRDefault="002D7365" w:rsidP="002D7365">
            <w:pPr>
              <w:pStyle w:val="Text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F2AB9D" w14:textId="7E7D3899" w:rsidR="002D7365" w:rsidRPr="00B73B25" w:rsidRDefault="002D7365" w:rsidP="002D7365">
            <w:pPr>
              <w:pStyle w:val="Text"/>
              <w:ind w:firstLine="0"/>
              <w:jc w:val="left"/>
            </w:pPr>
            <w: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EA1AA" w14:textId="41D6AA47" w:rsidR="002D7365" w:rsidRPr="00B73B25" w:rsidRDefault="002D7365" w:rsidP="002D7365">
            <w:pPr>
              <w:pStyle w:val="Text"/>
              <w:ind w:firstLine="0"/>
              <w:jc w:val="left"/>
            </w:pPr>
            <w:r>
              <w:t>.0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7CEBB9" w14:textId="3464C249" w:rsidR="002D7365" w:rsidRPr="002D7365" w:rsidRDefault="002D7365" w:rsidP="002D7365">
            <w:pPr>
              <w:pStyle w:val="Text"/>
              <w:ind w:firstLine="0"/>
              <w:rPr>
                <w:lang w:val="fi-FI"/>
              </w:rPr>
            </w:pPr>
            <w:r w:rsidRPr="002D7365">
              <w:rPr>
                <w:lang w:val="fi-FI"/>
              </w:rPr>
              <w:t>2.913</w:t>
            </w:r>
          </w:p>
        </w:tc>
      </w:tr>
      <w:tr w:rsidR="002D7365" w:rsidRPr="007C1241" w14:paraId="0CBC1ED9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4BC746" w14:textId="77777777" w:rsidR="002D7365" w:rsidRPr="00B73B25" w:rsidRDefault="002D7365" w:rsidP="002D7365">
            <w:pPr>
              <w:pStyle w:val="Text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28AC63" w14:textId="461F20BD" w:rsidR="002D7365" w:rsidRPr="00B73B25" w:rsidRDefault="002D7365" w:rsidP="002D7365">
            <w:pPr>
              <w:pStyle w:val="Text"/>
              <w:ind w:firstLine="0"/>
              <w:jc w:val="left"/>
            </w:pPr>
            <w:r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6A1149" w14:textId="4DDAE052" w:rsidR="002D7365" w:rsidRPr="00B73B25" w:rsidRDefault="002D7365" w:rsidP="002D7365">
            <w:pPr>
              <w:pStyle w:val="Text"/>
              <w:ind w:firstLine="0"/>
              <w:jc w:val="left"/>
            </w:pPr>
            <w:r>
              <w:t>Devi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5BD4B" w14:textId="594D0AE9" w:rsidR="002D7365" w:rsidRPr="00B73B25" w:rsidRDefault="002D7365" w:rsidP="002D7365">
            <w:pPr>
              <w:pStyle w:val="Text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DB9A53" w14:textId="0243796A" w:rsidR="002D7365" w:rsidRPr="002D7365" w:rsidRDefault="002D7365" w:rsidP="002D7365">
            <w:pPr>
              <w:pStyle w:val="Text"/>
              <w:ind w:firstLine="0"/>
              <w:rPr>
                <w:lang w:val="fi-FI"/>
              </w:rPr>
            </w:pPr>
            <w:r w:rsidRPr="002D7365">
              <w:rPr>
                <w:lang w:val="fi-FI"/>
              </w:rPr>
              <w:t>29.341</w:t>
            </w:r>
          </w:p>
        </w:tc>
      </w:tr>
      <w:tr w:rsidR="002D7365" w:rsidRPr="007C1241" w14:paraId="1A67648D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9A9DD3" w14:textId="77777777" w:rsidR="002D7365" w:rsidRPr="00B73B25" w:rsidRDefault="002D7365" w:rsidP="002D7365">
            <w:pPr>
              <w:pStyle w:val="Text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59AAB" w14:textId="489C290E" w:rsidR="002D7365" w:rsidRPr="00B73B25" w:rsidRDefault="002D7365" w:rsidP="002D7365">
            <w:pPr>
              <w:pStyle w:val="Text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2B64FE" w14:textId="59C8DA7A" w:rsidR="002D7365" w:rsidRPr="00B73B25" w:rsidRDefault="002D7365" w:rsidP="002D7365">
            <w:pPr>
              <w:pStyle w:val="Text"/>
              <w:ind w:firstLine="0"/>
              <w:jc w:val="left"/>
            </w:pPr>
            <w:r>
              <w:t>Devi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E3A10" w14:textId="0F938C68" w:rsidR="002D7365" w:rsidRPr="00B73B25" w:rsidRDefault="002D7365" w:rsidP="002D7365">
            <w:pPr>
              <w:pStyle w:val="Text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967732" w14:textId="73BCFDE2" w:rsidR="002D7365" w:rsidRPr="002D7365" w:rsidRDefault="002D7365" w:rsidP="002D7365">
            <w:pPr>
              <w:pStyle w:val="Text"/>
              <w:ind w:firstLine="0"/>
              <w:rPr>
                <w:lang w:val="fi-FI"/>
              </w:rPr>
            </w:pPr>
            <w:r w:rsidRPr="002D7365">
              <w:rPr>
                <w:lang w:val="fi-FI"/>
              </w:rPr>
              <w:t>432.907</w:t>
            </w:r>
          </w:p>
        </w:tc>
      </w:tr>
      <w:tr w:rsidR="002D7365" w14:paraId="48982478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A18D33" w14:textId="2A095D06" w:rsidR="002D7365" w:rsidRPr="00B6634F" w:rsidRDefault="002D7365" w:rsidP="002D7365">
            <w:pPr>
              <w:pStyle w:val="Text"/>
              <w:spacing w:before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29F9E" w14:textId="44427935" w:rsidR="002D7365" w:rsidRDefault="002D7365" w:rsidP="002D7365">
            <w:pPr>
              <w:pStyle w:val="Text"/>
              <w:spacing w:before="120"/>
              <w:ind w:firstLine="0"/>
              <w:jc w:val="left"/>
            </w:pPr>
            <w:r w:rsidRPr="00B73B25"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A22BD1" w14:textId="4530D1C7" w:rsidR="002D7365" w:rsidRDefault="002D7365" w:rsidP="002D7365">
            <w:pPr>
              <w:pStyle w:val="Text"/>
              <w:spacing w:before="120"/>
              <w:ind w:firstLine="0"/>
              <w:jc w:val="left"/>
            </w:pPr>
            <w:r w:rsidRPr="00B73B25">
              <w:t>Time</w:t>
            </w:r>
            <w:r>
              <w:t xml:space="preserve"> x Devi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7CC57" w14:textId="7CEC8BDE" w:rsidR="002D7365" w:rsidRDefault="002D7365" w:rsidP="002D7365">
            <w:pPr>
              <w:pStyle w:val="Text"/>
              <w:spacing w:before="120"/>
              <w:ind w:firstLine="0"/>
              <w:jc w:val="left"/>
            </w:pPr>
            <w:r w:rsidRPr="00B73B25"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E6F029" w14:textId="3D2F945B" w:rsidR="002D7365" w:rsidRPr="002D7365" w:rsidRDefault="002D7365" w:rsidP="002D7365">
            <w:pPr>
              <w:pStyle w:val="Text"/>
              <w:spacing w:before="120"/>
              <w:ind w:firstLine="0"/>
              <w:rPr>
                <w:lang w:val="fi-FI"/>
              </w:rPr>
            </w:pPr>
            <w:r w:rsidRPr="002D7365">
              <w:rPr>
                <w:lang w:val="fi-FI"/>
              </w:rPr>
              <w:t>96.657</w:t>
            </w:r>
          </w:p>
        </w:tc>
      </w:tr>
      <w:tr w:rsidR="002D7365" w14:paraId="1A18D2A9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1CB907" w14:textId="77777777" w:rsidR="002D7365" w:rsidRPr="00B6634F" w:rsidRDefault="002D7365" w:rsidP="002D7365">
            <w:pPr>
              <w:pStyle w:val="Text"/>
              <w:spacing w:before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31BFC" w14:textId="1876E9BD" w:rsidR="002D7365" w:rsidRPr="00B73B25" w:rsidRDefault="002D7365" w:rsidP="002D7365">
            <w:pPr>
              <w:pStyle w:val="Text"/>
              <w:spacing w:before="120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854F3D" w14:textId="0CD5454C" w:rsidR="002D7365" w:rsidRPr="00B73B25" w:rsidRDefault="002D7365" w:rsidP="002D7365">
            <w:pPr>
              <w:pStyle w:val="Text"/>
              <w:spacing w:before="120"/>
              <w:ind w:firstLine="0"/>
              <w:jc w:val="left"/>
            </w:pPr>
            <w:r>
              <w:t>Time x Devi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DB5F2" w14:textId="23748FA0" w:rsidR="002D7365" w:rsidRPr="00B73B25" w:rsidRDefault="002D7365" w:rsidP="002D7365">
            <w:pPr>
              <w:pStyle w:val="Text"/>
              <w:spacing w:before="120"/>
              <w:ind w:firstLine="0"/>
              <w:jc w:val="left"/>
            </w:pPr>
            <w:r>
              <w:t>.5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79D622" w14:textId="471E62B1" w:rsidR="002D7365" w:rsidRPr="002D7365" w:rsidRDefault="002D7365" w:rsidP="002D7365">
            <w:pPr>
              <w:pStyle w:val="Text"/>
              <w:spacing w:before="120"/>
              <w:ind w:firstLine="0"/>
              <w:rPr>
                <w:lang w:val="fi-FI"/>
              </w:rPr>
            </w:pPr>
            <w:r w:rsidRPr="002D7365">
              <w:rPr>
                <w:lang w:val="fi-FI"/>
              </w:rPr>
              <w:t>0.344</w:t>
            </w:r>
          </w:p>
        </w:tc>
      </w:tr>
      <w:tr w:rsidR="002D7365" w:rsidRPr="00FA59F6" w14:paraId="22398372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E5B1" w14:textId="25B4353F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  <w:r w:rsidRPr="00B6634F">
              <w:rPr>
                <w:b/>
                <w:bCs w:val="0"/>
              </w:rPr>
              <w:t>LD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5F77" w14:textId="0D6B830A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197E" w14:textId="708EBF3E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D8A1" w14:textId="2F4B9899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7ADF" w14:textId="0229EECB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</w:tr>
      <w:tr w:rsidR="002D7365" w:rsidRPr="00FA59F6" w14:paraId="4D8DE56C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747C5E" w14:textId="1DBA809E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28mo – 4.5y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D3CE5A" w14:textId="6A6222B2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A05958" w14:textId="32FBB332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0482E" w14:textId="5A7EC69E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2DE3ED" w14:textId="1FFD71E9" w:rsidR="002D7365" w:rsidRPr="00B73B25" w:rsidRDefault="002D7365" w:rsidP="002D7365">
            <w:pPr>
              <w:pStyle w:val="Text"/>
              <w:spacing w:after="120"/>
              <w:ind w:firstLine="0"/>
              <w:jc w:val="left"/>
            </w:pPr>
            <w:r w:rsidRPr="002D7365">
              <w:t>30.013</w:t>
            </w:r>
          </w:p>
        </w:tc>
      </w:tr>
      <w:tr w:rsidR="002D7365" w:rsidRPr="00FA59F6" w14:paraId="3AB7414E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5448CB" w14:textId="77777777" w:rsidR="002D736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7979CD" w14:textId="5DD079EA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427015" w14:textId="522100CE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C1D4" w14:textId="19F8B04B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A095" w14:textId="71BEDC29" w:rsidR="002D7365" w:rsidRPr="00715C55" w:rsidRDefault="002D7365" w:rsidP="002D7365">
            <w:pPr>
              <w:pStyle w:val="Text"/>
              <w:spacing w:after="120"/>
              <w:ind w:firstLine="0"/>
              <w:jc w:val="left"/>
            </w:pPr>
            <w:r w:rsidRPr="002D7365">
              <w:t>28.207</w:t>
            </w:r>
          </w:p>
        </w:tc>
      </w:tr>
      <w:tr w:rsidR="002D7365" w:rsidRPr="007C1241" w14:paraId="1D0301ED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CE2CCE" w14:textId="77777777" w:rsidR="002D736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9B07A" w14:textId="6689DBC3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1429C2" w14:textId="45E35F2C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Devi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2F7FB" w14:textId="5C86A941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401F71" w14:textId="58E985DF" w:rsidR="002D7365" w:rsidRPr="00715C55" w:rsidRDefault="002D7365" w:rsidP="002D7365">
            <w:pPr>
              <w:pStyle w:val="Text"/>
              <w:spacing w:after="120"/>
              <w:ind w:firstLine="0"/>
              <w:jc w:val="left"/>
            </w:pPr>
            <w:r w:rsidRPr="002D7365">
              <w:t>53.950</w:t>
            </w:r>
          </w:p>
        </w:tc>
      </w:tr>
      <w:tr w:rsidR="002D7365" w:rsidRPr="007C1241" w14:paraId="274F9062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EB567" w14:textId="77777777" w:rsidR="002D736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202B0" w14:textId="0A5B6AE1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2E1035" w14:textId="07F4EF63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Devi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0C9EC" w14:textId="45EC1169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BF4890" w14:textId="2CBAB995" w:rsidR="002D7365" w:rsidRPr="00715C55" w:rsidRDefault="002D7365" w:rsidP="002D7365">
            <w:pPr>
              <w:pStyle w:val="Text"/>
              <w:spacing w:after="120"/>
              <w:ind w:firstLine="0"/>
              <w:jc w:val="left"/>
            </w:pPr>
            <w:r w:rsidRPr="002D7365">
              <w:t>11.005</w:t>
            </w:r>
          </w:p>
        </w:tc>
      </w:tr>
      <w:tr w:rsidR="002D7365" w:rsidRPr="00FA59F6" w14:paraId="63CDBEB3" w14:textId="77777777" w:rsidTr="002D736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6046B" w14:textId="77777777" w:rsidR="002D7365" w:rsidRDefault="002D7365" w:rsidP="002D7365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F47880" w14:textId="69CDB3B4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BFBB76" w14:textId="3E5B4A69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Time x Devi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78C76" w14:textId="6C913B82" w:rsidR="002D7365" w:rsidRDefault="002D7365" w:rsidP="002D7365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24689A" w14:textId="0BD0EEB8" w:rsidR="002D7365" w:rsidRPr="00715C55" w:rsidRDefault="002D7365" w:rsidP="002D7365">
            <w:pPr>
              <w:pStyle w:val="Text"/>
              <w:spacing w:after="120"/>
              <w:ind w:firstLine="0"/>
              <w:jc w:val="left"/>
            </w:pPr>
            <w:r w:rsidRPr="002D7365">
              <w:t>30.698</w:t>
            </w:r>
          </w:p>
        </w:tc>
      </w:tr>
      <w:tr w:rsidR="002D7365" w:rsidRPr="00FA59F6" w14:paraId="6A9B3891" w14:textId="77777777" w:rsidTr="002D7365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7307B" w14:textId="6CFC2C0D" w:rsidR="002D7365" w:rsidRPr="00B6634F" w:rsidRDefault="002D7365" w:rsidP="002D7365">
            <w:pPr>
              <w:pStyle w:val="Text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BCD21" w14:textId="4EA30162" w:rsidR="002D7365" w:rsidRDefault="002D7365" w:rsidP="002D7365">
            <w:pPr>
              <w:pStyle w:val="Text"/>
              <w:ind w:firstLine="0"/>
              <w:jc w:val="left"/>
            </w:pPr>
            <w:r>
              <w:t>LA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93ACA" w14:textId="380802D0" w:rsidR="002D7365" w:rsidRDefault="002D7365" w:rsidP="002D7365">
            <w:pPr>
              <w:pStyle w:val="Text"/>
              <w:ind w:firstLine="0"/>
              <w:jc w:val="left"/>
            </w:pPr>
            <w:r w:rsidRPr="00B73B25">
              <w:t>Time</w:t>
            </w:r>
            <w:r>
              <w:t xml:space="preserve"> x Devi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11C04" w14:textId="7039DD52" w:rsidR="002D7365" w:rsidRDefault="002D7365" w:rsidP="002D7365">
            <w:pPr>
              <w:pStyle w:val="Text"/>
              <w:ind w:firstLine="0"/>
              <w:jc w:val="left"/>
            </w:pPr>
            <w: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CADFB" w14:textId="42DB9D1D" w:rsidR="002D7365" w:rsidRPr="002D7365" w:rsidRDefault="002D7365" w:rsidP="002D7365">
            <w:pPr>
              <w:pStyle w:val="Text"/>
              <w:ind w:firstLine="0"/>
              <w:rPr>
                <w:lang w:val="fi-FI"/>
              </w:rPr>
            </w:pPr>
            <w:r>
              <w:t xml:space="preserve"> </w:t>
            </w:r>
            <w:r w:rsidRPr="002D7365">
              <w:rPr>
                <w:lang w:val="fi-FI"/>
              </w:rPr>
              <w:t>7.0169</w:t>
            </w:r>
          </w:p>
        </w:tc>
      </w:tr>
    </w:tbl>
    <w:p w14:paraId="127CD872" w14:textId="77777777" w:rsidR="00FA59F6" w:rsidRDefault="00FA59F6" w:rsidP="00FA59F6">
      <w:pPr>
        <w:pStyle w:val="Text"/>
        <w:ind w:firstLine="0"/>
      </w:pPr>
    </w:p>
    <w:p w14:paraId="0D5BADD6" w14:textId="77777777" w:rsidR="00FA59F6" w:rsidRDefault="00FA59F6" w:rsidP="00FA59F6">
      <w:pPr>
        <w:spacing w:line="360" w:lineRule="auto"/>
        <w:jc w:val="both"/>
        <w:rPr>
          <w:iCs/>
          <w:sz w:val="24"/>
          <w:szCs w:val="24"/>
          <w:lang w:val="en-US"/>
        </w:rPr>
      </w:pPr>
    </w:p>
    <w:p w14:paraId="5C39B3CF" w14:textId="77777777" w:rsidR="00C60D39" w:rsidRDefault="00C60D39" w:rsidP="00FA59F6">
      <w:pPr>
        <w:spacing w:line="360" w:lineRule="auto"/>
        <w:jc w:val="both"/>
        <w:rPr>
          <w:iCs/>
          <w:sz w:val="24"/>
          <w:szCs w:val="24"/>
          <w:lang w:val="en-US"/>
        </w:rPr>
      </w:pPr>
    </w:p>
    <w:p w14:paraId="1F32487E" w14:textId="44B9C0C6" w:rsidR="00B1160B" w:rsidRDefault="00B1160B" w:rsidP="00B1160B">
      <w:pPr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>Supplementary Table S</w:t>
      </w:r>
      <w:r w:rsidR="004D335E">
        <w:rPr>
          <w:b/>
          <w:szCs w:val="24"/>
          <w:lang w:val="en-US"/>
        </w:rPr>
        <w:t>2</w:t>
      </w:r>
      <w:r w:rsidRPr="002C102A">
        <w:rPr>
          <w:b/>
          <w:szCs w:val="24"/>
          <w:lang w:val="en-US"/>
        </w:rPr>
        <w:t xml:space="preserve">. </w:t>
      </w:r>
    </w:p>
    <w:p w14:paraId="6713CFAE" w14:textId="74EAC72B" w:rsidR="00B1160B" w:rsidRPr="007B5563" w:rsidRDefault="00B1160B" w:rsidP="00B1160B">
      <w:pPr>
        <w:jc w:val="both"/>
        <w:rPr>
          <w:b/>
          <w:color w:val="FF0000"/>
          <w:szCs w:val="24"/>
          <w:lang w:val="en-US"/>
        </w:rPr>
      </w:pPr>
      <w:r>
        <w:rPr>
          <w:szCs w:val="24"/>
          <w:lang w:val="en-US"/>
        </w:rPr>
        <w:t>R</w:t>
      </w:r>
      <w:r w:rsidRPr="00E95F32">
        <w:rPr>
          <w:szCs w:val="24"/>
          <w:lang w:val="en-US"/>
        </w:rPr>
        <w:t xml:space="preserve">esults of the linear mixed model (LMM) analyses for mean amplitudes (AMPL) and peak latencies (LAT) of </w:t>
      </w:r>
      <w:r>
        <w:rPr>
          <w:szCs w:val="24"/>
          <w:lang w:val="en-US"/>
        </w:rPr>
        <w:t xml:space="preserve">both obligatory ERPs (P1 and N2) and MMRs (MMN, P-MMR, and LDN) </w:t>
      </w:r>
      <w:r w:rsidRPr="00E95F32">
        <w:rPr>
          <w:szCs w:val="24"/>
          <w:lang w:val="en-US"/>
        </w:rPr>
        <w:t xml:space="preserve">with the effect of time (age in months, </w:t>
      </w:r>
      <w:proofErr w:type="spellStart"/>
      <w:r w:rsidRPr="00E95F32">
        <w:rPr>
          <w:szCs w:val="24"/>
          <w:lang w:val="en-US"/>
        </w:rPr>
        <w:t>mo</w:t>
      </w:r>
      <w:proofErr w:type="spellEnd"/>
      <w:r w:rsidRPr="00E95F32">
        <w:rPr>
          <w:szCs w:val="24"/>
          <w:lang w:val="en-US"/>
        </w:rPr>
        <w:t>)</w:t>
      </w:r>
      <w:r w:rsidR="00FC42AC">
        <w:rPr>
          <w:szCs w:val="24"/>
          <w:lang w:val="en-US"/>
        </w:rPr>
        <w:t xml:space="preserve">, </w:t>
      </w:r>
      <w:r>
        <w:rPr>
          <w:szCs w:val="24"/>
          <w:lang w:val="en-US"/>
        </w:rPr>
        <w:t>deviant type</w:t>
      </w:r>
      <w:r w:rsidRPr="00E95F32">
        <w:rPr>
          <w:szCs w:val="24"/>
          <w:lang w:val="en-US"/>
        </w:rPr>
        <w:t xml:space="preserve"> (</w:t>
      </w:r>
      <w:r>
        <w:rPr>
          <w:szCs w:val="24"/>
          <w:lang w:val="en-US"/>
        </w:rPr>
        <w:t xml:space="preserve">only for MMRs; vowel </w:t>
      </w:r>
      <w:r w:rsidRPr="00E95F32">
        <w:rPr>
          <w:szCs w:val="24"/>
          <w:lang w:val="en-US"/>
        </w:rPr>
        <w:t>duration, vowel</w:t>
      </w:r>
      <w:r>
        <w:rPr>
          <w:szCs w:val="24"/>
          <w:lang w:val="en-US"/>
        </w:rPr>
        <w:t xml:space="preserve"> identity</w:t>
      </w:r>
      <w:r w:rsidRPr="00E95F32">
        <w:rPr>
          <w:szCs w:val="24"/>
          <w:lang w:val="en-US"/>
        </w:rPr>
        <w:t xml:space="preserve">, and/or </w:t>
      </w:r>
      <w:r>
        <w:rPr>
          <w:szCs w:val="24"/>
          <w:lang w:val="en-US"/>
        </w:rPr>
        <w:t xml:space="preserve">bug </w:t>
      </w:r>
      <w:r w:rsidRPr="00E95F32">
        <w:rPr>
          <w:szCs w:val="24"/>
          <w:lang w:val="en-US"/>
        </w:rPr>
        <w:t>frequency or all three)</w:t>
      </w:r>
      <w:r w:rsidR="00FC42AC">
        <w:rPr>
          <w:szCs w:val="24"/>
          <w:lang w:val="en-US"/>
        </w:rPr>
        <w:t>, and dyslexia risk (high-risk vs. control)</w:t>
      </w:r>
      <w:r w:rsidRPr="00E95F32">
        <w:rPr>
          <w:szCs w:val="24"/>
          <w:lang w:val="en-US"/>
        </w:rPr>
        <w:t xml:space="preserve"> as fixed factors. </w:t>
      </w:r>
    </w:p>
    <w:tbl>
      <w:tblPr>
        <w:tblStyle w:val="TableGrid"/>
        <w:tblW w:w="9638" w:type="dxa"/>
        <w:tblInd w:w="0" w:type="dxa"/>
        <w:tblLook w:val="04A0" w:firstRow="1" w:lastRow="0" w:firstColumn="1" w:lastColumn="0" w:noHBand="0" w:noVBand="1"/>
      </w:tblPr>
      <w:tblGrid>
        <w:gridCol w:w="1560"/>
        <w:gridCol w:w="1275"/>
        <w:gridCol w:w="4253"/>
        <w:gridCol w:w="1134"/>
        <w:gridCol w:w="1416"/>
      </w:tblGrid>
      <w:tr w:rsidR="00B1160B" w14:paraId="6207396F" w14:textId="4A348F50" w:rsidTr="00B1160B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3321B" w14:textId="77777777" w:rsidR="00B1160B" w:rsidRPr="00B6634F" w:rsidRDefault="00B1160B" w:rsidP="002E13C7">
            <w:pPr>
              <w:pStyle w:val="Text"/>
              <w:ind w:firstLine="0"/>
              <w:jc w:val="left"/>
            </w:pPr>
            <w:r w:rsidRPr="00B6634F">
              <w:t>Ag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6253A" w14:textId="77777777" w:rsidR="00B1160B" w:rsidRPr="00B6634F" w:rsidRDefault="00B1160B" w:rsidP="002E13C7">
            <w:pPr>
              <w:pStyle w:val="Text"/>
              <w:ind w:firstLine="0"/>
              <w:jc w:val="left"/>
            </w:pPr>
            <w:r w:rsidRPr="00B6634F">
              <w:t>AMPL/LAT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EFFCE" w14:textId="77777777" w:rsidR="00B1160B" w:rsidRPr="00B6634F" w:rsidRDefault="00B1160B" w:rsidP="002E13C7">
            <w:pPr>
              <w:pStyle w:val="Text"/>
              <w:ind w:firstLine="0"/>
              <w:jc w:val="left"/>
            </w:pPr>
            <w:r w:rsidRPr="00B6634F">
              <w:t>Effec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136ACB" w14:textId="672AE33C" w:rsidR="00B1160B" w:rsidRPr="00B1160B" w:rsidRDefault="00B1160B" w:rsidP="002E13C7">
            <w:pPr>
              <w:pStyle w:val="Text"/>
              <w:ind w:firstLine="0"/>
              <w:jc w:val="left"/>
              <w:rPr>
                <w:i/>
                <w:iCs/>
              </w:rPr>
            </w:pPr>
            <w:r w:rsidRPr="00B1160B">
              <w:rPr>
                <w:i/>
                <w:iCs/>
              </w:rPr>
              <w:t>p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5D6AC03C" w14:textId="29EE1DCF" w:rsidR="00B1160B" w:rsidRPr="00B6634F" w:rsidRDefault="00B1160B" w:rsidP="002E13C7">
            <w:pPr>
              <w:pStyle w:val="Text"/>
              <w:ind w:firstLine="0"/>
              <w:jc w:val="left"/>
            </w:pPr>
            <w:r>
              <w:t>F-value</w:t>
            </w:r>
          </w:p>
        </w:tc>
      </w:tr>
      <w:tr w:rsidR="00B1160B" w14:paraId="0F399004" w14:textId="635DA545" w:rsidTr="00B1160B"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A3349E4" w14:textId="77777777" w:rsidR="00B1160B" w:rsidRPr="00B6634F" w:rsidRDefault="00B1160B" w:rsidP="002E13C7">
            <w:pPr>
              <w:pStyle w:val="Text"/>
              <w:ind w:firstLine="0"/>
              <w:jc w:val="left"/>
              <w:rPr>
                <w:b/>
                <w:bCs w:val="0"/>
              </w:rPr>
            </w:pPr>
            <w:r w:rsidRPr="00B6634F">
              <w:rPr>
                <w:b/>
                <w:bCs w:val="0"/>
              </w:rPr>
              <w:t>P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CA67F41" w14:textId="77777777" w:rsidR="00B1160B" w:rsidRDefault="00B1160B" w:rsidP="002E13C7">
            <w:pPr>
              <w:pStyle w:val="Text"/>
              <w:ind w:firstLine="0"/>
              <w:jc w:val="left"/>
            </w:pP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0A6CA8C6" w14:textId="77777777" w:rsidR="00B1160B" w:rsidRDefault="00B1160B" w:rsidP="002E13C7">
            <w:pPr>
              <w:pStyle w:val="Text"/>
              <w:ind w:firstLine="0"/>
              <w:jc w:val="left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A05BF8" w14:textId="77777777" w:rsidR="00B1160B" w:rsidRDefault="00B1160B" w:rsidP="002E13C7">
            <w:pPr>
              <w:pStyle w:val="Text"/>
              <w:ind w:firstLine="0"/>
              <w:jc w:val="left"/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A9A425A" w14:textId="77777777" w:rsidR="00B1160B" w:rsidRDefault="00B1160B" w:rsidP="002E13C7">
            <w:pPr>
              <w:pStyle w:val="Text"/>
              <w:ind w:firstLine="0"/>
              <w:jc w:val="left"/>
            </w:pPr>
          </w:p>
        </w:tc>
      </w:tr>
      <w:tr w:rsidR="00B1160B" w:rsidRPr="00FA59F6" w14:paraId="66280566" w14:textId="2AF03AF5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A852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  <w:r w:rsidRPr="00B73B25">
              <w:t>28mo – 4.5y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2B7A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D16B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01DF4" w14:textId="3CA1D9B8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128EB0" w14:textId="4D4265E7" w:rsidR="00B1160B" w:rsidRPr="00253E28" w:rsidRDefault="0018645E" w:rsidP="00253E28">
            <w:pPr>
              <w:pStyle w:val="Text"/>
              <w:spacing w:after="120"/>
              <w:ind w:firstLine="0"/>
              <w:rPr>
                <w:lang w:val="fi-FI"/>
              </w:rPr>
            </w:pPr>
            <w:r w:rsidRPr="0018645E">
              <w:rPr>
                <w:lang w:val="fi-FI"/>
              </w:rPr>
              <w:t>33.332</w:t>
            </w:r>
          </w:p>
        </w:tc>
      </w:tr>
      <w:tr w:rsidR="00B1160B" w:rsidRPr="00FA59F6" w14:paraId="206B20CD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8571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2533" w14:textId="2AEAD028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1E1E" w14:textId="5D267591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66A32" w14:textId="0532F1B5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34DF65" w14:textId="1170F075" w:rsidR="00B1160B" w:rsidRDefault="0018645E" w:rsidP="00253E28">
            <w:pPr>
              <w:pStyle w:val="Text"/>
              <w:spacing w:after="120"/>
              <w:ind w:firstLine="0"/>
              <w:jc w:val="left"/>
            </w:pPr>
            <w:r w:rsidRPr="0018645E">
              <w:t>52.910</w:t>
            </w:r>
          </w:p>
        </w:tc>
      </w:tr>
      <w:tr w:rsidR="00B1160B" w:rsidRPr="00FA59F6" w14:paraId="4D7467DD" w14:textId="2BF8CCEE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0F3F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9AA9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16C5" w14:textId="18E25991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006E5" w14:textId="70E9BB39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DA9BE2" w14:textId="2407702B" w:rsidR="00B1160B" w:rsidRDefault="0018645E" w:rsidP="00253E28">
            <w:pPr>
              <w:pStyle w:val="Text"/>
              <w:spacing w:after="120"/>
              <w:ind w:firstLine="0"/>
              <w:jc w:val="left"/>
            </w:pPr>
            <w:r w:rsidRPr="0018645E">
              <w:t>0.69</w:t>
            </w:r>
            <w:r>
              <w:t>5</w:t>
            </w:r>
            <w:r w:rsidRPr="0018645E">
              <w:t xml:space="preserve">    </w:t>
            </w:r>
          </w:p>
        </w:tc>
      </w:tr>
      <w:tr w:rsidR="00B1160B" w:rsidRPr="00FA59F6" w14:paraId="03FE9BC1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0404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C593" w14:textId="425DAAF7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741D" w14:textId="2215C128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162F6" w14:textId="7DECA8A4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2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BE5CE5" w14:textId="4293D257" w:rsidR="00B1160B" w:rsidRDefault="0018645E" w:rsidP="0018645E">
            <w:pPr>
              <w:pStyle w:val="Text"/>
              <w:spacing w:after="120"/>
              <w:ind w:firstLine="0"/>
            </w:pPr>
            <w:r w:rsidRPr="0018645E">
              <w:t>1.603</w:t>
            </w:r>
          </w:p>
        </w:tc>
      </w:tr>
      <w:tr w:rsidR="00B1160B" w:rsidRPr="00FA59F6" w14:paraId="56CD62AB" w14:textId="179AE34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5A49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638E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31E6" w14:textId="0CAF450B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AB7E6" w14:textId="68510EC6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9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0DDAC9" w14:textId="4D393EB1" w:rsidR="00B1160B" w:rsidRDefault="0018645E" w:rsidP="00253E28">
            <w:pPr>
              <w:pStyle w:val="Text"/>
              <w:spacing w:after="120"/>
              <w:ind w:firstLine="0"/>
              <w:jc w:val="left"/>
            </w:pPr>
            <w:r w:rsidRPr="0018645E">
              <w:t>0.005</w:t>
            </w:r>
          </w:p>
        </w:tc>
      </w:tr>
      <w:tr w:rsidR="00B1160B" w:rsidRPr="00FA59F6" w14:paraId="134C02CF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5181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6AFF" w14:textId="7A93B931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AE20" w14:textId="67EB4C30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BD446" w14:textId="5E1EB694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8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9B4251" w14:textId="6BE0612C" w:rsidR="00B1160B" w:rsidRPr="0018645E" w:rsidRDefault="0018645E" w:rsidP="0018645E">
            <w:pPr>
              <w:pStyle w:val="Text"/>
              <w:spacing w:after="120"/>
              <w:ind w:firstLine="0"/>
              <w:rPr>
                <w:lang w:val="fi-FI"/>
              </w:rPr>
            </w:pPr>
            <w:r w:rsidRPr="0018645E">
              <w:rPr>
                <w:lang w:val="fi-FI"/>
              </w:rPr>
              <w:t xml:space="preserve">0.038  </w:t>
            </w:r>
          </w:p>
        </w:tc>
      </w:tr>
      <w:tr w:rsidR="00B1160B" w:rsidRPr="00FA59F6" w14:paraId="76B68B89" w14:textId="2A8F2025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2426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  <w:r w:rsidRPr="00B6634F">
              <w:rPr>
                <w:b/>
                <w:bCs w:val="0"/>
              </w:rPr>
              <w:t>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7A1C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2F68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E4B64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D0FE16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</w:tr>
      <w:tr w:rsidR="00B1160B" w:rsidRPr="00FA59F6" w14:paraId="6F90919D" w14:textId="1FB0793F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FCC8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  <w:r w:rsidRPr="00B73B25">
              <w:t>28mo – 4.5y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61CB" w14:textId="63E2107F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7A1F" w14:textId="740E2EE5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58711" w14:textId="6174661E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2824E7" w14:textId="37A7BEA8" w:rsidR="00B1160B" w:rsidRDefault="0018645E" w:rsidP="00253E28">
            <w:pPr>
              <w:pStyle w:val="Text"/>
              <w:spacing w:after="120"/>
              <w:ind w:firstLine="0"/>
              <w:jc w:val="left"/>
            </w:pPr>
            <w:r w:rsidRPr="0018645E">
              <w:t>5.994</w:t>
            </w:r>
          </w:p>
        </w:tc>
      </w:tr>
      <w:tr w:rsidR="00B1160B" w:rsidRPr="00FA59F6" w14:paraId="16856785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05AB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7825" w14:textId="5F29F4A9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E336" w14:textId="679BDFC4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131D4" w14:textId="7110723C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1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51A074" w14:textId="73B5250D" w:rsidR="00B1160B" w:rsidRPr="0018645E" w:rsidRDefault="0018645E" w:rsidP="0018645E">
            <w:pPr>
              <w:pStyle w:val="Text"/>
              <w:spacing w:after="120"/>
              <w:ind w:firstLine="0"/>
              <w:rPr>
                <w:lang w:val="fi-FI"/>
              </w:rPr>
            </w:pPr>
            <w:r w:rsidRPr="0018645E">
              <w:rPr>
                <w:lang w:val="fi-FI"/>
              </w:rPr>
              <w:t xml:space="preserve">1.807 </w:t>
            </w:r>
          </w:p>
        </w:tc>
      </w:tr>
      <w:tr w:rsidR="00B1160B" w:rsidRPr="00B6634F" w14:paraId="505694EF" w14:textId="2F1C828B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3477" w14:textId="77777777" w:rsidR="00B1160B" w:rsidRPr="00B6634F" w:rsidRDefault="00B1160B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7998" w14:textId="11C55FC6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972F" w14:textId="6EB3B6C3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20B44" w14:textId="3DB10F78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7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C8D30D" w14:textId="13D6EF51" w:rsidR="00B1160B" w:rsidRDefault="0018645E" w:rsidP="00253E28">
            <w:pPr>
              <w:pStyle w:val="Text"/>
              <w:spacing w:after="120"/>
              <w:ind w:firstLine="0"/>
              <w:jc w:val="left"/>
            </w:pPr>
            <w:r w:rsidRPr="0018645E">
              <w:t>0.103</w:t>
            </w:r>
          </w:p>
        </w:tc>
      </w:tr>
      <w:tr w:rsidR="00B1160B" w:rsidRPr="00B6634F" w14:paraId="2B4551DC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8B8C" w14:textId="77777777" w:rsidR="00B1160B" w:rsidRPr="00B6634F" w:rsidRDefault="00B1160B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343B" w14:textId="068B6D68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8205" w14:textId="1FEE7732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1B157" w14:textId="39A914E5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4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DD20EF" w14:textId="286F708F" w:rsidR="00B1160B" w:rsidRPr="0018645E" w:rsidRDefault="0018645E" w:rsidP="0018645E">
            <w:pPr>
              <w:pStyle w:val="Text"/>
              <w:spacing w:after="120"/>
              <w:ind w:firstLine="0"/>
              <w:rPr>
                <w:lang w:val="fi-FI"/>
              </w:rPr>
            </w:pPr>
            <w:r w:rsidRPr="0018645E">
              <w:rPr>
                <w:lang w:val="fi-FI"/>
              </w:rPr>
              <w:t>0.462</w:t>
            </w:r>
          </w:p>
        </w:tc>
      </w:tr>
      <w:tr w:rsidR="00B1160B" w:rsidRPr="00B6634F" w14:paraId="567179D1" w14:textId="7A55A1A4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83F2" w14:textId="77777777" w:rsidR="00B1160B" w:rsidRPr="00B6634F" w:rsidRDefault="00B1160B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9CB4" w14:textId="07D61FF1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6B4C" w14:textId="5E276F96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F32AB" w14:textId="033F6DEB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6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26FD99" w14:textId="6115624C" w:rsidR="00B1160B" w:rsidRPr="0018645E" w:rsidRDefault="0018645E" w:rsidP="0018645E">
            <w:pPr>
              <w:pStyle w:val="Text"/>
              <w:spacing w:after="120"/>
              <w:ind w:firstLine="0"/>
              <w:rPr>
                <w:lang w:val="fi-FI"/>
              </w:rPr>
            </w:pPr>
            <w:r w:rsidRPr="0018645E">
              <w:rPr>
                <w:lang w:val="fi-FI"/>
              </w:rPr>
              <w:t>0.246</w:t>
            </w:r>
          </w:p>
        </w:tc>
      </w:tr>
      <w:tr w:rsidR="00B1160B" w:rsidRPr="00B6634F" w14:paraId="08BC0A16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81D4" w14:textId="77777777" w:rsidR="00B1160B" w:rsidRPr="00B6634F" w:rsidRDefault="00B1160B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5BB5" w14:textId="51F8CA0C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29B7" w14:textId="148EC8AB" w:rsidR="00B1160B" w:rsidRDefault="00B1160B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C07CD" w14:textId="6D920402" w:rsidR="00B1160B" w:rsidRDefault="0018645E" w:rsidP="00253E28">
            <w:pPr>
              <w:pStyle w:val="Text"/>
              <w:spacing w:after="120"/>
              <w:ind w:firstLine="0"/>
              <w:jc w:val="left"/>
            </w:pPr>
            <w:r>
              <w:t>.4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6437C2" w14:textId="53E2CB7F" w:rsidR="00B1160B" w:rsidRPr="0018645E" w:rsidRDefault="0018645E" w:rsidP="0018645E">
            <w:pPr>
              <w:pStyle w:val="Text"/>
              <w:spacing w:after="120"/>
              <w:ind w:firstLine="0"/>
              <w:rPr>
                <w:lang w:val="fi-FI"/>
              </w:rPr>
            </w:pPr>
            <w:r w:rsidRPr="0018645E">
              <w:rPr>
                <w:lang w:val="fi-FI"/>
              </w:rPr>
              <w:t>0.553</w:t>
            </w:r>
          </w:p>
        </w:tc>
      </w:tr>
      <w:tr w:rsidR="00B1160B" w:rsidRPr="00FA59F6" w14:paraId="41AA6FEB" w14:textId="6CDBBB82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22B6" w14:textId="77777777" w:rsidR="00B1160B" w:rsidRPr="00B73B25" w:rsidRDefault="00B1160B" w:rsidP="00253E28">
            <w:pPr>
              <w:pStyle w:val="Text"/>
              <w:spacing w:after="120"/>
              <w:ind w:firstLine="0"/>
              <w:jc w:val="left"/>
            </w:pPr>
            <w:r w:rsidRPr="00B6634F">
              <w:rPr>
                <w:b/>
                <w:bCs w:val="0"/>
              </w:rPr>
              <w:t>M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8D82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BBED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BD78E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B55DC4" w14:textId="77777777" w:rsidR="00B1160B" w:rsidRDefault="00B1160B" w:rsidP="00253E28">
            <w:pPr>
              <w:pStyle w:val="Text"/>
              <w:spacing w:after="120"/>
              <w:ind w:firstLine="0"/>
              <w:jc w:val="left"/>
            </w:pPr>
          </w:p>
        </w:tc>
      </w:tr>
      <w:tr w:rsidR="00253E28" w:rsidRPr="00FA59F6" w14:paraId="072E83BB" w14:textId="7CDB05A3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944F9B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28mo – 4.5y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BEC0DA" w14:textId="77777777" w:rsidR="00253E28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F95958" w14:textId="77777777" w:rsidR="00253E28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0B61E" w14:textId="3E8190F3" w:rsidR="00253E28" w:rsidRPr="00B73B25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742B75" w14:textId="27AC7AC2" w:rsidR="00253E28" w:rsidRPr="00253E28" w:rsidRDefault="00253E28" w:rsidP="00253E28">
            <w:pPr>
              <w:pStyle w:val="Text"/>
              <w:spacing w:after="120"/>
              <w:ind w:firstLine="0"/>
              <w:rPr>
                <w:lang w:val="fi-FI"/>
              </w:rPr>
            </w:pPr>
            <w:r w:rsidRPr="00253E28">
              <w:rPr>
                <w:lang w:val="fi-FI"/>
              </w:rPr>
              <w:t>73.121</w:t>
            </w:r>
          </w:p>
        </w:tc>
      </w:tr>
      <w:tr w:rsidR="00253E28" w:rsidRPr="00FA59F6" w14:paraId="7B79BA4D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B20B48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67BE7E" w14:textId="4137AFE2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03D2D9" w14:textId="34E48476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C97F7" w14:textId="7EB416CF" w:rsidR="00253E28" w:rsidRPr="00B73B25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0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1E9CFF" w14:textId="02772E4A" w:rsidR="00253E28" w:rsidRPr="00B73B25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3.1161</w:t>
            </w:r>
          </w:p>
        </w:tc>
      </w:tr>
      <w:tr w:rsidR="00253E28" w:rsidRPr="007C1241" w14:paraId="4BA2D6E8" w14:textId="78B42169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80470C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324DFC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E67FFC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8AD44" w14:textId="4890E6F6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72A75E" w14:textId="3B9803FF" w:rsidR="00253E28" w:rsidRPr="00253E28" w:rsidRDefault="00253E28" w:rsidP="00253E28">
            <w:pPr>
              <w:pStyle w:val="Text"/>
              <w:spacing w:after="120"/>
              <w:ind w:firstLine="0"/>
              <w:rPr>
                <w:lang w:val="fi-FI"/>
              </w:rPr>
            </w:pPr>
            <w:r w:rsidRPr="00253E28">
              <w:rPr>
                <w:lang w:val="fi-FI"/>
              </w:rPr>
              <w:t>15.859</w:t>
            </w:r>
          </w:p>
        </w:tc>
      </w:tr>
      <w:tr w:rsidR="00253E28" w:rsidRPr="007C1241" w14:paraId="137FACA1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82A30C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B5F5A1" w14:textId="4BE2D55C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9CD50A" w14:textId="42D240AD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5B947" w14:textId="5E497E3E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C187B2" w14:textId="5DA55006" w:rsidR="00253E28" w:rsidRDefault="008710E4" w:rsidP="008710E4">
            <w:pPr>
              <w:pStyle w:val="Text"/>
              <w:spacing w:after="120"/>
              <w:ind w:firstLine="0"/>
            </w:pPr>
            <w:r w:rsidRPr="008710E4">
              <w:t>267.835</w:t>
            </w:r>
          </w:p>
        </w:tc>
      </w:tr>
      <w:tr w:rsidR="00253E28" w:rsidRPr="007C1241" w14:paraId="4FC9B8DE" w14:textId="168B7C1F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1B5F31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BDA1" w14:textId="77777777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B9BC" w14:textId="705854E7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53D70" w14:textId="1162F84F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1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2562DE" w14:textId="51DE26BA" w:rsidR="00253E28" w:rsidRPr="00253E28" w:rsidRDefault="00253E28" w:rsidP="00253E28">
            <w:pPr>
              <w:pStyle w:val="Text"/>
              <w:spacing w:after="120"/>
              <w:ind w:firstLine="0"/>
              <w:rPr>
                <w:lang w:val="fi-FI"/>
              </w:rPr>
            </w:pPr>
            <w:r w:rsidRPr="00253E28">
              <w:rPr>
                <w:lang w:val="fi-FI"/>
              </w:rPr>
              <w:t>1.779</w:t>
            </w:r>
          </w:p>
        </w:tc>
      </w:tr>
      <w:tr w:rsidR="00253E28" w:rsidRPr="007C1241" w14:paraId="32A0DAD9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DDC5C2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7226" w14:textId="58201498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115D" w14:textId="23CE1568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71CC3" w14:textId="57637F90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7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4747F7" w14:textId="049C1695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0.0871</w:t>
            </w:r>
          </w:p>
        </w:tc>
      </w:tr>
      <w:tr w:rsidR="00253E28" w:rsidRPr="00C60D39" w14:paraId="018DC6D8" w14:textId="354E9B91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C5FD9C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9EFECC" w14:textId="77777777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 w:rsidRPr="00B73B25"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A1A9A2" w14:textId="77777777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 w:rsidRPr="00B73B25">
              <w:t>Time</w:t>
            </w:r>
            <w:r>
              <w:t xml:space="preserve"> x 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7122F" w14:textId="33CDD5A9" w:rsidR="00253E28" w:rsidRPr="00B73B25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B2D701" w14:textId="3FAC0C6A" w:rsidR="00253E28" w:rsidRPr="00B73B25" w:rsidRDefault="00253E28" w:rsidP="00253E28">
            <w:pPr>
              <w:pStyle w:val="Text"/>
              <w:spacing w:before="120" w:after="120"/>
              <w:ind w:firstLine="0"/>
              <w:jc w:val="left"/>
            </w:pPr>
            <w:r w:rsidRPr="00253E28">
              <w:t>54.831</w:t>
            </w:r>
          </w:p>
        </w:tc>
      </w:tr>
      <w:tr w:rsidR="00253E28" w:rsidRPr="00C60D39" w14:paraId="4B577C5A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44BF5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62CF17" w14:textId="61C2F3D1" w:rsidR="00253E28" w:rsidRPr="00B73B25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AFA470" w14:textId="16D4A4E5" w:rsidR="00253E28" w:rsidRPr="00B73B25" w:rsidRDefault="00253E28" w:rsidP="00253E28">
            <w:pPr>
              <w:pStyle w:val="Text"/>
              <w:spacing w:before="120" w:after="120"/>
              <w:ind w:firstLine="0"/>
              <w:jc w:val="left"/>
            </w:pPr>
            <w:r w:rsidRPr="00B73B25">
              <w:t>Time</w:t>
            </w:r>
            <w:r>
              <w:t xml:space="preserve"> x 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41290" w14:textId="2621D8D0" w:rsidR="00253E28" w:rsidRPr="00B73B25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.4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88E8CB" w14:textId="0BD137D5" w:rsidR="00253E28" w:rsidRPr="00B73B25" w:rsidRDefault="008710E4" w:rsidP="00253E28">
            <w:pPr>
              <w:pStyle w:val="Text"/>
              <w:spacing w:before="120" w:after="120"/>
              <w:ind w:firstLine="0"/>
              <w:jc w:val="left"/>
            </w:pPr>
            <w:r w:rsidRPr="008710E4">
              <w:t>0.510</w:t>
            </w:r>
          </w:p>
        </w:tc>
      </w:tr>
      <w:tr w:rsidR="00253E28" w14:paraId="35B9C695" w14:textId="1EEF149C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11F920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8F245B" w14:textId="77777777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72934B" w14:textId="193CE134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A031A" w14:textId="3DB44EC1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.8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F676F1" w14:textId="22F73EDA" w:rsidR="00253E28" w:rsidRPr="00253E28" w:rsidRDefault="00253E28" w:rsidP="00253E28">
            <w:pPr>
              <w:pStyle w:val="Text"/>
              <w:spacing w:before="120" w:after="120"/>
              <w:ind w:firstLine="0"/>
              <w:rPr>
                <w:lang w:val="fi-FI"/>
              </w:rPr>
            </w:pPr>
            <w:r w:rsidRPr="00253E28">
              <w:rPr>
                <w:lang w:val="fi-FI"/>
              </w:rPr>
              <w:t>0.049</w:t>
            </w:r>
          </w:p>
        </w:tc>
      </w:tr>
      <w:tr w:rsidR="00253E28" w14:paraId="07F32627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052864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EB436B" w14:textId="704BCFCE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C863776" w14:textId="228E4442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A90AA" w14:textId="38EE8EC2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.5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5CD20D" w14:textId="74578C11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 w:rsidRPr="008710E4">
              <w:t>0.361</w:t>
            </w:r>
          </w:p>
        </w:tc>
      </w:tr>
      <w:tr w:rsidR="00253E28" w14:paraId="78F33431" w14:textId="0E3DE654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041048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F15EF1" w14:textId="77777777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FD413A6" w14:textId="329053B8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 xml:space="preserve">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83367" w14:textId="45C20FEB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.6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B9D1C5" w14:textId="678E6896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 w:rsidRPr="00253E28">
              <w:t>0.184</w:t>
            </w:r>
          </w:p>
        </w:tc>
      </w:tr>
      <w:tr w:rsidR="00253E28" w14:paraId="0EA99741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943C4E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A6144" w14:textId="0F1088A6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D23AF5" w14:textId="24F82373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 xml:space="preserve">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C86E5" w14:textId="6498F6F6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.0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3FDA61" w14:textId="08B22F3B" w:rsidR="00253E28" w:rsidRPr="008710E4" w:rsidRDefault="008710E4" w:rsidP="008710E4">
            <w:pPr>
              <w:pStyle w:val="Text"/>
              <w:spacing w:before="120" w:after="120"/>
              <w:ind w:firstLine="0"/>
              <w:rPr>
                <w:lang w:val="fi-FI"/>
              </w:rPr>
            </w:pPr>
            <w:r w:rsidRPr="008710E4">
              <w:rPr>
                <w:lang w:val="fi-FI"/>
              </w:rPr>
              <w:t>5.021</w:t>
            </w:r>
          </w:p>
        </w:tc>
      </w:tr>
      <w:tr w:rsidR="00253E28" w:rsidRPr="00B1160B" w14:paraId="1D731013" w14:textId="2EB167AE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262B5F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5AA0D2" w14:textId="77777777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D872CD" w14:textId="3DB02B0D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 xml:space="preserve">Time x 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262BA" w14:textId="182F40B7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.2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E35474" w14:textId="0511F9F3" w:rsidR="00253E28" w:rsidRPr="00253E28" w:rsidRDefault="00253E28" w:rsidP="00253E28">
            <w:pPr>
              <w:pStyle w:val="Text"/>
              <w:spacing w:before="120" w:after="120"/>
              <w:ind w:firstLine="0"/>
              <w:rPr>
                <w:lang w:val="fi-FI"/>
              </w:rPr>
            </w:pPr>
            <w:r w:rsidRPr="00253E28">
              <w:rPr>
                <w:lang w:val="fi-FI"/>
              </w:rPr>
              <w:t>1.615</w:t>
            </w:r>
          </w:p>
        </w:tc>
      </w:tr>
      <w:tr w:rsidR="00253E28" w:rsidRPr="00B1160B" w14:paraId="3FBE1171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409BAE" w14:textId="77777777" w:rsidR="00253E28" w:rsidRPr="00B6634F" w:rsidRDefault="00253E28" w:rsidP="00253E28">
            <w:pPr>
              <w:pStyle w:val="Text"/>
              <w:spacing w:before="120"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A12AD2" w14:textId="0856F51E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F46E24" w14:textId="34F26F76" w:rsidR="00253E28" w:rsidRDefault="00253E28" w:rsidP="00253E28">
            <w:pPr>
              <w:pStyle w:val="Text"/>
              <w:spacing w:before="120" w:after="120"/>
              <w:ind w:firstLine="0"/>
              <w:jc w:val="left"/>
            </w:pPr>
            <w:r>
              <w:t xml:space="preserve">Time x 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2293B" w14:textId="44995F7F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>
              <w:t>.1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648138" w14:textId="7FD0E43F" w:rsidR="00253E28" w:rsidRDefault="008710E4" w:rsidP="00253E28">
            <w:pPr>
              <w:pStyle w:val="Text"/>
              <w:spacing w:before="120" w:after="120"/>
              <w:ind w:firstLine="0"/>
              <w:jc w:val="left"/>
            </w:pPr>
            <w:r w:rsidRPr="008710E4">
              <w:t>2.263</w:t>
            </w:r>
          </w:p>
        </w:tc>
      </w:tr>
      <w:tr w:rsidR="00253E28" w:rsidRPr="00FA59F6" w14:paraId="61191358" w14:textId="3A2BC29A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6BF6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 w:rsidRPr="00B6634F">
              <w:rPr>
                <w:b/>
                <w:bCs w:val="0"/>
              </w:rPr>
              <w:t>LD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AC03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BB4A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F73B7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D56D54" w14:textId="77777777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</w:tr>
      <w:tr w:rsidR="00253E28" w:rsidRPr="00FA59F6" w14:paraId="3CC16270" w14:textId="05D01220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07FDD9" w14:textId="1251C9F2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28mo – 4.5y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A2305E" w14:textId="7D30C2B8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266B60" w14:textId="0520AE21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234BC" w14:textId="5D9FF8E9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540A9A" w14:textId="6C9181B8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2.263</w:t>
            </w:r>
          </w:p>
        </w:tc>
      </w:tr>
      <w:tr w:rsidR="00253E28" w:rsidRPr="007C1241" w14:paraId="14BB406E" w14:textId="25277988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EA3748" w14:textId="77777777" w:rsidR="00253E28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57A1C4" w14:textId="09D082A3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E5C986" w14:textId="1CFA2B24" w:rsidR="00253E28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9B94B" w14:textId="0D941726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0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6E2A19" w14:textId="6D92B579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9.489</w:t>
            </w:r>
          </w:p>
        </w:tc>
      </w:tr>
      <w:tr w:rsidR="00253E28" w:rsidRPr="007C1241" w14:paraId="4116945C" w14:textId="7B51FD29" w:rsidTr="007C60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A366E4" w14:textId="77777777" w:rsidR="00253E28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AF3C1B" w14:textId="272D773C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A19447" w14:textId="496F8CB6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BEDB3" w14:textId="0DEFC1C5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6A064F" w14:textId="4FF4634F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39.58</w:t>
            </w:r>
            <w:r>
              <w:t>8</w:t>
            </w:r>
          </w:p>
        </w:tc>
      </w:tr>
      <w:tr w:rsidR="00253E28" w:rsidRPr="00FA59F6" w14:paraId="289D885F" w14:textId="6580B44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465894" w14:textId="77777777" w:rsidR="00253E28" w:rsidRDefault="00253E28" w:rsidP="00253E28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C0E05D" w14:textId="62D7289E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6C04E8" w14:textId="2F3484D3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E8927" w14:textId="2F61D07D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90EEBF" w14:textId="1F9C1CF6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9.314</w:t>
            </w:r>
          </w:p>
        </w:tc>
      </w:tr>
      <w:tr w:rsidR="00253E28" w:rsidRPr="00FA59F6" w14:paraId="03D046DB" w14:textId="7423DEE3" w:rsidTr="007C60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56F84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EDFA" w14:textId="63D2C5F2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4D30" w14:textId="5AF274FD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711BB" w14:textId="2A177150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2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2AB1F0" w14:textId="54ADBDED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 xml:space="preserve">1.571   </w:t>
            </w:r>
          </w:p>
        </w:tc>
      </w:tr>
      <w:tr w:rsidR="00253E28" w:rsidRPr="00FA59F6" w14:paraId="7C76BF9C" w14:textId="43F90740" w:rsidTr="007C60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3AE073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9204" w14:textId="378773EF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6F0E" w14:textId="79F21DE4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80405" w14:textId="2C4547A4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2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97EB88" w14:textId="769079C3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1.361</w:t>
            </w:r>
          </w:p>
        </w:tc>
      </w:tr>
      <w:tr w:rsidR="00253E28" w:rsidRPr="00C60D39" w14:paraId="68190723" w14:textId="36338C9C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A1CDB0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5CC941" w14:textId="2ABB237B" w:rsidR="00253E28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A1A73E" w14:textId="690B365B" w:rsidR="00253E28" w:rsidRPr="00B73B25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Time</w:t>
            </w:r>
            <w:r>
              <w:t xml:space="preserve"> x 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368F6" w14:textId="0049C27A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&lt;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A60C18" w14:textId="7D81C5DC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14.06</w:t>
            </w:r>
          </w:p>
        </w:tc>
      </w:tr>
      <w:tr w:rsidR="00253E28" w:rsidRPr="00C60D39" w14:paraId="6F992DE6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8C32EC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8A737C" w14:textId="6E312922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37D172B" w14:textId="6F03E2A7" w:rsidR="00253E28" w:rsidRDefault="00253E28" w:rsidP="00253E28">
            <w:pPr>
              <w:pStyle w:val="Text"/>
              <w:spacing w:after="120"/>
              <w:ind w:firstLine="0"/>
              <w:jc w:val="left"/>
            </w:pPr>
            <w:r w:rsidRPr="00B73B25">
              <w:t>Time</w:t>
            </w:r>
            <w:r>
              <w:t xml:space="preserve"> x Dev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E8C29" w14:textId="267D35FC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1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83DBEF" w14:textId="5D32B620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1.784</w:t>
            </w:r>
          </w:p>
        </w:tc>
      </w:tr>
      <w:tr w:rsidR="00253E28" w:rsidRPr="00C60D39" w14:paraId="08DCC8F8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82B4BB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5C6497" w14:textId="031B10B1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8BDBF5" w14:textId="1E64B973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21D72" w14:textId="7F7002E8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4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B07748" w14:textId="27B0CB9E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0.658</w:t>
            </w:r>
          </w:p>
        </w:tc>
      </w:tr>
      <w:tr w:rsidR="00253E28" w:rsidRPr="00C60D39" w14:paraId="333A51BD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169455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454A3D" w14:textId="23608675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3DB2F9" w14:textId="2984A77B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79F65" w14:textId="3B88A43C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8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7AD495" w14:textId="22A98A7E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0.042</w:t>
            </w:r>
          </w:p>
        </w:tc>
      </w:tr>
      <w:tr w:rsidR="00253E28" w:rsidRPr="00C60D39" w14:paraId="2DB7F953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5E9201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14221B" w14:textId="761CEE8D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6D3550" w14:textId="3B021477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 xml:space="preserve">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2E6D3" w14:textId="5A00E3B1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0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7DFF4C" w14:textId="0022B656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 xml:space="preserve">3.114  </w:t>
            </w:r>
          </w:p>
        </w:tc>
      </w:tr>
      <w:tr w:rsidR="00253E28" w:rsidRPr="00C60D39" w14:paraId="67CD96C1" w14:textId="77777777" w:rsidTr="00B1160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E4C284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0701DE" w14:textId="2F71BDF8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BDF792B" w14:textId="4BFC7211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 xml:space="preserve">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82018" w14:textId="786AA74B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4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33F868" w14:textId="0AC0D49F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0.731</w:t>
            </w:r>
          </w:p>
        </w:tc>
      </w:tr>
      <w:tr w:rsidR="00253E28" w:rsidRPr="00B1160B" w14:paraId="151115FA" w14:textId="77777777" w:rsidTr="000C65F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1D564F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84F9A0" w14:textId="203A7153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6962AA" w14:textId="4E547034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AF10A" w14:textId="610E9885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8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FE124F" w14:textId="1A18BAA3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0.143</w:t>
            </w:r>
          </w:p>
        </w:tc>
      </w:tr>
      <w:tr w:rsidR="00253E28" w:rsidRPr="00B1160B" w14:paraId="0A3FE6F6" w14:textId="77777777" w:rsidTr="000C65FD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45292" w14:textId="77777777" w:rsidR="00253E28" w:rsidRPr="00B6634F" w:rsidRDefault="00253E28" w:rsidP="00253E28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075F7" w14:textId="71F63494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A7726" w14:textId="6BD95AA0" w:rsidR="00253E28" w:rsidRDefault="00253E28" w:rsidP="00253E28">
            <w:pPr>
              <w:pStyle w:val="Text"/>
              <w:spacing w:after="120"/>
              <w:ind w:firstLine="0"/>
              <w:jc w:val="left"/>
            </w:pPr>
            <w:r>
              <w:t xml:space="preserve">Time x Deviant x </w:t>
            </w:r>
            <w: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9AE4C" w14:textId="08661B48" w:rsidR="00253E28" w:rsidRDefault="008710E4" w:rsidP="00253E28">
            <w:pPr>
              <w:pStyle w:val="Text"/>
              <w:spacing w:after="120"/>
              <w:ind w:firstLine="0"/>
              <w:jc w:val="left"/>
            </w:pPr>
            <w:r>
              <w:t>.04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43A6" w14:textId="4DDBF7DE" w:rsidR="00253E28" w:rsidRDefault="008710E4" w:rsidP="00253E28">
            <w:pPr>
              <w:pStyle w:val="Text"/>
              <w:spacing w:after="120"/>
              <w:ind w:firstLine="0"/>
              <w:jc w:val="left"/>
            </w:pPr>
            <w:r w:rsidRPr="008710E4">
              <w:t>3.107</w:t>
            </w:r>
          </w:p>
        </w:tc>
      </w:tr>
    </w:tbl>
    <w:p w14:paraId="5E7BDF5A" w14:textId="05898E2E" w:rsidR="007C7190" w:rsidRDefault="000C65FD">
      <w:pPr>
        <w:rPr>
          <w:b/>
          <w:bCs/>
          <w:lang w:val="en-US"/>
        </w:rPr>
      </w:pPr>
      <w:r w:rsidRPr="000C65FD">
        <w:rPr>
          <w:b/>
          <w:bCs/>
          <w:lang w:val="en-US"/>
        </w:rPr>
        <w:lastRenderedPageBreak/>
        <w:t>S</w:t>
      </w:r>
      <w:r>
        <w:rPr>
          <w:b/>
          <w:bCs/>
          <w:lang w:val="en-US"/>
        </w:rPr>
        <w:t>upplementary Table S3</w:t>
      </w:r>
      <w:r w:rsidR="007C7190">
        <w:rPr>
          <w:b/>
          <w:bCs/>
          <w:lang w:val="en-US"/>
        </w:rPr>
        <w:t>.</w:t>
      </w:r>
    </w:p>
    <w:p w14:paraId="09713111" w14:textId="61DFB6FC" w:rsidR="00BB0C0A" w:rsidRDefault="00FC42AC">
      <w:pPr>
        <w:rPr>
          <w:b/>
          <w:bCs/>
          <w:lang w:val="en-US"/>
        </w:rPr>
      </w:pPr>
      <w:r>
        <w:rPr>
          <w:szCs w:val="24"/>
          <w:lang w:val="en-US"/>
        </w:rPr>
        <w:t>R</w:t>
      </w:r>
      <w:r w:rsidRPr="00E95F32">
        <w:rPr>
          <w:szCs w:val="24"/>
          <w:lang w:val="en-US"/>
        </w:rPr>
        <w:t xml:space="preserve">esults of the </w:t>
      </w:r>
      <w:r>
        <w:rPr>
          <w:szCs w:val="24"/>
          <w:lang w:val="en-US"/>
        </w:rPr>
        <w:t>One-Way ANOVAs</w:t>
      </w:r>
      <w:r w:rsidRPr="00E95F32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testing the effect of dyslexia risk (high-risk vs control) on the </w:t>
      </w:r>
      <w:r w:rsidRPr="00E95F32">
        <w:rPr>
          <w:szCs w:val="24"/>
          <w:lang w:val="en-US"/>
        </w:rPr>
        <w:t xml:space="preserve">mean amplitudes (AMPL) and peak latencies (LAT) of </w:t>
      </w:r>
      <w:r>
        <w:rPr>
          <w:szCs w:val="24"/>
          <w:lang w:val="en-US"/>
        </w:rPr>
        <w:t>obligatory ERPs (P1 and N2)</w:t>
      </w:r>
      <w:r>
        <w:rPr>
          <w:szCs w:val="24"/>
          <w:lang w:val="en-US"/>
        </w:rPr>
        <w:t>.</w:t>
      </w:r>
    </w:p>
    <w:tbl>
      <w:tblPr>
        <w:tblStyle w:val="TableGrid"/>
        <w:tblW w:w="9638" w:type="dxa"/>
        <w:tblInd w:w="0" w:type="dxa"/>
        <w:tblLook w:val="04A0" w:firstRow="1" w:lastRow="0" w:firstColumn="1" w:lastColumn="0" w:noHBand="0" w:noVBand="1"/>
      </w:tblPr>
      <w:tblGrid>
        <w:gridCol w:w="1461"/>
        <w:gridCol w:w="2083"/>
        <w:gridCol w:w="2126"/>
        <w:gridCol w:w="1985"/>
        <w:gridCol w:w="1983"/>
      </w:tblGrid>
      <w:tr w:rsidR="00FC42AC" w:rsidRPr="00B6634F" w14:paraId="07A89DA9" w14:textId="77777777" w:rsidTr="00FC42AC"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C6255" w14:textId="77777777" w:rsidR="00FC42AC" w:rsidRPr="00B6634F" w:rsidRDefault="00FC42AC" w:rsidP="002E13C7">
            <w:pPr>
              <w:pStyle w:val="Text"/>
              <w:ind w:firstLine="0"/>
              <w:jc w:val="left"/>
            </w:pPr>
            <w:r w:rsidRPr="00B6634F">
              <w:t>Age</w:t>
            </w:r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540D4" w14:textId="77777777" w:rsidR="00FC42AC" w:rsidRPr="00B6634F" w:rsidRDefault="00FC42AC" w:rsidP="002E13C7">
            <w:pPr>
              <w:pStyle w:val="Text"/>
              <w:ind w:firstLine="0"/>
              <w:jc w:val="left"/>
            </w:pPr>
            <w:r w:rsidRPr="00B6634F">
              <w:t>AMPL/LA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85756A5" w14:textId="0453A92A" w:rsidR="00FC42AC" w:rsidRPr="00FC42AC" w:rsidRDefault="00FC42AC" w:rsidP="002E13C7">
            <w:pPr>
              <w:pStyle w:val="Text"/>
              <w:ind w:firstLine="0"/>
              <w:jc w:val="left"/>
            </w:pPr>
            <w:r>
              <w:t>Effec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8A05393" w14:textId="4E3091D4" w:rsidR="00FC42AC" w:rsidRPr="00B1160B" w:rsidRDefault="00FC42AC" w:rsidP="002E13C7">
            <w:pPr>
              <w:pStyle w:val="Text"/>
              <w:ind w:firstLine="0"/>
              <w:jc w:val="left"/>
              <w:rPr>
                <w:i/>
                <w:iCs/>
              </w:rPr>
            </w:pPr>
            <w:r w:rsidRPr="00B1160B">
              <w:rPr>
                <w:i/>
                <w:iCs/>
              </w:rPr>
              <w:t>p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14:paraId="19B31E93" w14:textId="77777777" w:rsidR="00FC42AC" w:rsidRPr="00B6634F" w:rsidRDefault="00FC42AC" w:rsidP="002E13C7">
            <w:pPr>
              <w:pStyle w:val="Text"/>
              <w:ind w:firstLine="0"/>
              <w:jc w:val="left"/>
            </w:pPr>
            <w:r>
              <w:t>F-value</w:t>
            </w:r>
          </w:p>
        </w:tc>
      </w:tr>
      <w:tr w:rsidR="00FC42AC" w14:paraId="226A4794" w14:textId="77777777" w:rsidTr="00FC42AC">
        <w:tc>
          <w:tcPr>
            <w:tcW w:w="1461" w:type="dxa"/>
            <w:tcBorders>
              <w:left w:val="nil"/>
              <w:bottom w:val="nil"/>
              <w:right w:val="nil"/>
            </w:tcBorders>
            <w:vAlign w:val="center"/>
          </w:tcPr>
          <w:p w14:paraId="6AB50EF8" w14:textId="77777777" w:rsidR="00FC42AC" w:rsidRPr="00B6634F" w:rsidRDefault="00FC42AC" w:rsidP="002E13C7">
            <w:pPr>
              <w:pStyle w:val="Text"/>
              <w:ind w:firstLine="0"/>
              <w:jc w:val="left"/>
              <w:rPr>
                <w:b/>
                <w:bCs w:val="0"/>
              </w:rPr>
            </w:pPr>
            <w:r w:rsidRPr="00B6634F">
              <w:rPr>
                <w:b/>
                <w:bCs w:val="0"/>
              </w:rPr>
              <w:t>P1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3F0C313C" w14:textId="77777777" w:rsidR="00FC42AC" w:rsidRDefault="00FC42AC" w:rsidP="002E13C7">
            <w:pPr>
              <w:pStyle w:val="Text"/>
              <w:ind w:firstLine="0"/>
              <w:jc w:val="left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C605B13" w14:textId="77777777" w:rsidR="00FC42AC" w:rsidRDefault="00FC42AC" w:rsidP="002E13C7">
            <w:pPr>
              <w:pStyle w:val="Text"/>
              <w:ind w:firstLine="0"/>
              <w:jc w:val="left"/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1560086" w14:textId="09A3CF9C" w:rsidR="00FC42AC" w:rsidRDefault="00FC42AC" w:rsidP="002E13C7">
            <w:pPr>
              <w:pStyle w:val="Text"/>
              <w:ind w:firstLine="0"/>
              <w:jc w:val="left"/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14:paraId="1B5EE455" w14:textId="77777777" w:rsidR="00FC42AC" w:rsidRDefault="00FC42AC" w:rsidP="002E13C7">
            <w:pPr>
              <w:pStyle w:val="Text"/>
              <w:ind w:firstLine="0"/>
              <w:jc w:val="left"/>
            </w:pPr>
          </w:p>
        </w:tc>
      </w:tr>
      <w:tr w:rsidR="00FC42AC" w:rsidRPr="00253E28" w14:paraId="1380EBC7" w14:textId="77777777" w:rsidTr="00FC42AC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C32B" w14:textId="6B6AAB63" w:rsidR="00FC42AC" w:rsidRDefault="00FC42AC" w:rsidP="002E13C7">
            <w:pPr>
              <w:pStyle w:val="Text"/>
              <w:spacing w:after="120"/>
              <w:ind w:firstLine="0"/>
              <w:jc w:val="left"/>
            </w:pPr>
            <w:r w:rsidRPr="00B73B25">
              <w:t>4.5y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30A0" w14:textId="77777777" w:rsidR="00FC42AC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777EA0" w14:textId="50DF937F" w:rsidR="00FC42AC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AE6DB" w14:textId="4792EC13" w:rsidR="00FC42AC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.48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DF74E39" w14:textId="0D73EE1E" w:rsidR="00FC42AC" w:rsidRPr="00253E28" w:rsidRDefault="00FC42AC" w:rsidP="002E13C7">
            <w:pPr>
              <w:pStyle w:val="Text"/>
              <w:spacing w:after="120"/>
              <w:ind w:firstLine="0"/>
              <w:rPr>
                <w:lang w:val="fi-FI"/>
              </w:rPr>
            </w:pPr>
            <w:r>
              <w:rPr>
                <w:lang w:val="fi-FI"/>
              </w:rPr>
              <w:t>0.499</w:t>
            </w:r>
          </w:p>
        </w:tc>
      </w:tr>
      <w:tr w:rsidR="00FC42AC" w14:paraId="05F42566" w14:textId="77777777" w:rsidTr="00FC42AC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E990" w14:textId="77777777" w:rsidR="00FC42AC" w:rsidRPr="00B73B25" w:rsidRDefault="00FC42AC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22F7" w14:textId="77777777" w:rsidR="00FC42AC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6E76E0" w14:textId="3629E92B" w:rsidR="00FC42AC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3A86E" w14:textId="0541A548" w:rsidR="00FC42AC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.33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A212E26" w14:textId="6DF738DC" w:rsidR="00FC42AC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0.944</w:t>
            </w:r>
          </w:p>
        </w:tc>
      </w:tr>
      <w:tr w:rsidR="00FC42AC" w14:paraId="499E8390" w14:textId="77777777" w:rsidTr="00FC42AC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7960" w14:textId="3AFBDD6E" w:rsidR="00FC42AC" w:rsidRPr="000C65FD" w:rsidRDefault="00FC42AC" w:rsidP="002E13C7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  <w:r w:rsidRPr="000C65FD">
              <w:rPr>
                <w:b/>
                <w:bCs w:val="0"/>
              </w:rPr>
              <w:t>N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F7A6" w14:textId="210B6B82" w:rsidR="00FC42AC" w:rsidRDefault="00FC42AC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56840B" w14:textId="77777777" w:rsidR="00FC42AC" w:rsidRDefault="00FC42AC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6A364B" w14:textId="22D3404D" w:rsidR="00FC42AC" w:rsidRDefault="00FC42AC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8B1D754" w14:textId="6B3BC27F" w:rsidR="00FC42AC" w:rsidRDefault="00FC42AC" w:rsidP="002E13C7">
            <w:pPr>
              <w:pStyle w:val="Text"/>
              <w:spacing w:after="120"/>
              <w:ind w:firstLine="0"/>
              <w:jc w:val="left"/>
            </w:pPr>
          </w:p>
        </w:tc>
      </w:tr>
      <w:tr w:rsidR="00FC42AC" w14:paraId="17646404" w14:textId="77777777" w:rsidTr="00FC42AC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012E" w14:textId="787AAAAE" w:rsidR="00FC42AC" w:rsidRPr="00B73B25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4.5y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21B2" w14:textId="3BC54C5B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5C598B" w14:textId="18C22617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5E329D" w14:textId="1B146B12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.</w:t>
            </w:r>
            <w:r>
              <w:t>94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CC89E0E" w14:textId="52475EAD" w:rsidR="00FC42AC" w:rsidRDefault="00FC42AC" w:rsidP="000C65FD">
            <w:pPr>
              <w:pStyle w:val="Text"/>
              <w:spacing w:after="120"/>
              <w:ind w:firstLine="0"/>
            </w:pPr>
            <w:r w:rsidRPr="0018645E">
              <w:t>0</w:t>
            </w:r>
            <w:r>
              <w:t>.005</w:t>
            </w:r>
            <w:r w:rsidRPr="0018645E">
              <w:t xml:space="preserve">    </w:t>
            </w:r>
          </w:p>
        </w:tc>
      </w:tr>
      <w:tr w:rsidR="00FC42AC" w14:paraId="4C54837D" w14:textId="77777777" w:rsidTr="00FC42AC"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DBAA2" w14:textId="77777777" w:rsidR="00FC42AC" w:rsidRPr="00B73B25" w:rsidRDefault="00FC42AC" w:rsidP="000C65FD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D8FC7" w14:textId="5B35264E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4070E" w14:textId="753BE999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4D14C" w14:textId="66E418B0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.</w:t>
            </w:r>
            <w:r>
              <w:t>69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E10BA" w14:textId="28E44D05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0.155</w:t>
            </w:r>
          </w:p>
        </w:tc>
      </w:tr>
    </w:tbl>
    <w:p w14:paraId="60BD715B" w14:textId="77777777" w:rsidR="000C65FD" w:rsidRDefault="000C65FD">
      <w:pPr>
        <w:rPr>
          <w:b/>
          <w:bCs/>
          <w:lang w:val="en-US"/>
        </w:rPr>
      </w:pPr>
    </w:p>
    <w:p w14:paraId="6036501F" w14:textId="77777777" w:rsidR="007C7190" w:rsidRDefault="007C7190" w:rsidP="000C65FD">
      <w:pPr>
        <w:rPr>
          <w:b/>
          <w:bCs/>
          <w:lang w:val="en-US"/>
        </w:rPr>
      </w:pPr>
    </w:p>
    <w:p w14:paraId="5F30F0A3" w14:textId="77777777" w:rsidR="007C7190" w:rsidRDefault="007C7190" w:rsidP="000C65FD">
      <w:pPr>
        <w:rPr>
          <w:b/>
          <w:bCs/>
          <w:lang w:val="en-US"/>
        </w:rPr>
      </w:pPr>
    </w:p>
    <w:p w14:paraId="73800F0D" w14:textId="77777777" w:rsidR="007C7190" w:rsidRDefault="007C7190" w:rsidP="000C65FD">
      <w:pPr>
        <w:rPr>
          <w:b/>
          <w:bCs/>
          <w:lang w:val="en-US"/>
        </w:rPr>
      </w:pPr>
    </w:p>
    <w:p w14:paraId="1093E498" w14:textId="77777777" w:rsidR="007C7190" w:rsidRDefault="007C7190" w:rsidP="000C65FD">
      <w:pPr>
        <w:rPr>
          <w:b/>
          <w:bCs/>
          <w:lang w:val="en-US"/>
        </w:rPr>
      </w:pPr>
    </w:p>
    <w:p w14:paraId="09E3BC7D" w14:textId="77777777" w:rsidR="007C7190" w:rsidRDefault="007C7190" w:rsidP="000C65FD">
      <w:pPr>
        <w:rPr>
          <w:b/>
          <w:bCs/>
          <w:lang w:val="en-US"/>
        </w:rPr>
      </w:pPr>
    </w:p>
    <w:p w14:paraId="4821184D" w14:textId="77777777" w:rsidR="007C7190" w:rsidRDefault="007C7190" w:rsidP="000C65FD">
      <w:pPr>
        <w:rPr>
          <w:b/>
          <w:bCs/>
          <w:lang w:val="en-US"/>
        </w:rPr>
      </w:pPr>
    </w:p>
    <w:p w14:paraId="0CD21C28" w14:textId="77777777" w:rsidR="007C7190" w:rsidRDefault="007C7190" w:rsidP="000C65FD">
      <w:pPr>
        <w:rPr>
          <w:b/>
          <w:bCs/>
          <w:lang w:val="en-US"/>
        </w:rPr>
      </w:pPr>
    </w:p>
    <w:p w14:paraId="4A524B20" w14:textId="77777777" w:rsidR="007C7190" w:rsidRDefault="007C7190" w:rsidP="000C65FD">
      <w:pPr>
        <w:rPr>
          <w:b/>
          <w:bCs/>
          <w:lang w:val="en-US"/>
        </w:rPr>
      </w:pPr>
    </w:p>
    <w:p w14:paraId="1D9496D7" w14:textId="77777777" w:rsidR="007C7190" w:rsidRDefault="007C7190" w:rsidP="000C65FD">
      <w:pPr>
        <w:rPr>
          <w:b/>
          <w:bCs/>
          <w:lang w:val="en-US"/>
        </w:rPr>
      </w:pPr>
    </w:p>
    <w:p w14:paraId="7CD7FE20" w14:textId="77777777" w:rsidR="007C7190" w:rsidRDefault="007C7190" w:rsidP="000C65FD">
      <w:pPr>
        <w:rPr>
          <w:b/>
          <w:bCs/>
          <w:lang w:val="en-US"/>
        </w:rPr>
      </w:pPr>
    </w:p>
    <w:p w14:paraId="0FC86776" w14:textId="77777777" w:rsidR="007C7190" w:rsidRDefault="007C7190" w:rsidP="000C65FD">
      <w:pPr>
        <w:rPr>
          <w:b/>
          <w:bCs/>
          <w:lang w:val="en-US"/>
        </w:rPr>
      </w:pPr>
    </w:p>
    <w:p w14:paraId="280826AB" w14:textId="77777777" w:rsidR="007C7190" w:rsidRDefault="007C7190" w:rsidP="000C65FD">
      <w:pPr>
        <w:rPr>
          <w:b/>
          <w:bCs/>
          <w:lang w:val="en-US"/>
        </w:rPr>
      </w:pPr>
    </w:p>
    <w:p w14:paraId="7A75DB75" w14:textId="77777777" w:rsidR="007C7190" w:rsidRDefault="007C7190" w:rsidP="000C65FD">
      <w:pPr>
        <w:rPr>
          <w:b/>
          <w:bCs/>
          <w:lang w:val="en-US"/>
        </w:rPr>
      </w:pPr>
    </w:p>
    <w:p w14:paraId="0CA16154" w14:textId="77777777" w:rsidR="007C7190" w:rsidRDefault="007C7190" w:rsidP="000C65FD">
      <w:pPr>
        <w:rPr>
          <w:b/>
          <w:bCs/>
          <w:lang w:val="en-US"/>
        </w:rPr>
      </w:pPr>
    </w:p>
    <w:p w14:paraId="22932F8F" w14:textId="77777777" w:rsidR="007C7190" w:rsidRDefault="007C7190" w:rsidP="000C65FD">
      <w:pPr>
        <w:rPr>
          <w:b/>
          <w:bCs/>
          <w:lang w:val="en-US"/>
        </w:rPr>
      </w:pPr>
    </w:p>
    <w:p w14:paraId="6B803F2B" w14:textId="77777777" w:rsidR="007C7190" w:rsidRDefault="007C7190" w:rsidP="000C65FD">
      <w:pPr>
        <w:rPr>
          <w:b/>
          <w:bCs/>
          <w:lang w:val="en-US"/>
        </w:rPr>
      </w:pPr>
    </w:p>
    <w:p w14:paraId="67853F05" w14:textId="77777777" w:rsidR="007C7190" w:rsidRDefault="007C7190" w:rsidP="000C65FD">
      <w:pPr>
        <w:rPr>
          <w:b/>
          <w:bCs/>
          <w:lang w:val="en-US"/>
        </w:rPr>
      </w:pPr>
    </w:p>
    <w:p w14:paraId="1FEA7CCB" w14:textId="77777777" w:rsidR="007C7190" w:rsidRDefault="007C7190" w:rsidP="000C65FD">
      <w:pPr>
        <w:rPr>
          <w:b/>
          <w:bCs/>
          <w:lang w:val="en-US"/>
        </w:rPr>
      </w:pPr>
    </w:p>
    <w:p w14:paraId="15EC02BD" w14:textId="77777777" w:rsidR="007C7190" w:rsidRDefault="007C7190" w:rsidP="000C65FD">
      <w:pPr>
        <w:rPr>
          <w:b/>
          <w:bCs/>
          <w:lang w:val="en-US"/>
        </w:rPr>
      </w:pPr>
    </w:p>
    <w:p w14:paraId="0148EB88" w14:textId="37587E2E" w:rsidR="007C7190" w:rsidRDefault="000C65FD" w:rsidP="000C65FD">
      <w:pPr>
        <w:rPr>
          <w:b/>
          <w:bCs/>
          <w:lang w:val="en-US"/>
        </w:rPr>
      </w:pPr>
      <w:r w:rsidRPr="000C65FD">
        <w:rPr>
          <w:b/>
          <w:bCs/>
          <w:lang w:val="en-US"/>
        </w:rPr>
        <w:t>S</w:t>
      </w:r>
      <w:r>
        <w:rPr>
          <w:b/>
          <w:bCs/>
          <w:lang w:val="en-US"/>
        </w:rPr>
        <w:t>upplementary Table S</w:t>
      </w:r>
      <w:r>
        <w:rPr>
          <w:b/>
          <w:bCs/>
          <w:lang w:val="en-US"/>
        </w:rPr>
        <w:t>4</w:t>
      </w:r>
      <w:r w:rsidR="007C7190">
        <w:rPr>
          <w:b/>
          <w:bCs/>
          <w:lang w:val="en-US"/>
        </w:rPr>
        <w:t>.</w:t>
      </w:r>
    </w:p>
    <w:p w14:paraId="3E499D4F" w14:textId="4A8777F3" w:rsidR="000C65FD" w:rsidRDefault="00FC42AC" w:rsidP="000C65FD">
      <w:pPr>
        <w:rPr>
          <w:b/>
          <w:bCs/>
          <w:lang w:val="en-US"/>
        </w:rPr>
      </w:pPr>
      <w:r>
        <w:rPr>
          <w:szCs w:val="24"/>
          <w:lang w:val="en-US"/>
        </w:rPr>
        <w:t>R</w:t>
      </w:r>
      <w:r w:rsidRPr="00E95F32">
        <w:rPr>
          <w:szCs w:val="24"/>
          <w:lang w:val="en-US"/>
        </w:rPr>
        <w:t xml:space="preserve">esults of the </w:t>
      </w:r>
      <w:r>
        <w:rPr>
          <w:szCs w:val="24"/>
          <w:lang w:val="en-US"/>
        </w:rPr>
        <w:t>Repeated-Measures</w:t>
      </w:r>
      <w:r>
        <w:rPr>
          <w:szCs w:val="24"/>
          <w:lang w:val="en-US"/>
        </w:rPr>
        <w:t xml:space="preserve"> ANOVAs</w:t>
      </w:r>
      <w:r w:rsidRPr="00E95F32">
        <w:rPr>
          <w:szCs w:val="24"/>
          <w:lang w:val="en-US"/>
        </w:rPr>
        <w:t xml:space="preserve"> </w:t>
      </w:r>
      <w:r>
        <w:rPr>
          <w:szCs w:val="24"/>
          <w:lang w:val="en-US"/>
        </w:rPr>
        <w:t>for</w:t>
      </w:r>
      <w:r>
        <w:rPr>
          <w:szCs w:val="24"/>
          <w:lang w:val="en-US"/>
        </w:rPr>
        <w:t xml:space="preserve"> </w:t>
      </w:r>
      <w:r w:rsidRPr="00E95F32">
        <w:rPr>
          <w:szCs w:val="24"/>
          <w:lang w:val="en-US"/>
        </w:rPr>
        <w:t xml:space="preserve">mean amplitudes (AMPL) and peak latencies (LAT) of </w:t>
      </w:r>
      <w:r w:rsidRPr="00FC42AC">
        <w:rPr>
          <w:szCs w:val="24"/>
          <w:lang w:val="en-US"/>
        </w:rPr>
        <w:t>MMRs (MMN, P-MMR, and LDN)</w:t>
      </w:r>
      <w:r w:rsidR="007C7190">
        <w:rPr>
          <w:szCs w:val="24"/>
          <w:lang w:val="en-US"/>
        </w:rPr>
        <w:t xml:space="preserve"> at 4-5 years</w:t>
      </w:r>
      <w:r>
        <w:rPr>
          <w:szCs w:val="24"/>
          <w:lang w:val="en-US"/>
        </w:rPr>
        <w:t>, with deviant type (</w:t>
      </w:r>
      <w:r>
        <w:rPr>
          <w:szCs w:val="24"/>
          <w:lang w:val="en-US"/>
        </w:rPr>
        <w:t xml:space="preserve">vowel </w:t>
      </w:r>
      <w:r w:rsidRPr="00E95F32">
        <w:rPr>
          <w:szCs w:val="24"/>
          <w:lang w:val="en-US"/>
        </w:rPr>
        <w:t>duration, vowel</w:t>
      </w:r>
      <w:r>
        <w:rPr>
          <w:szCs w:val="24"/>
          <w:lang w:val="en-US"/>
        </w:rPr>
        <w:t xml:space="preserve"> identity</w:t>
      </w:r>
      <w:r w:rsidR="00700EF4">
        <w:rPr>
          <w:szCs w:val="24"/>
          <w:lang w:val="en-US"/>
        </w:rPr>
        <w:t>, large frequency, small frequency, consonant duration</w:t>
      </w:r>
      <w:r>
        <w:rPr>
          <w:szCs w:val="24"/>
          <w:lang w:val="en-US"/>
        </w:rPr>
        <w:t xml:space="preserve">) as Repeated-Measure factor and with </w:t>
      </w:r>
      <w:r w:rsidR="00700EF4">
        <w:rPr>
          <w:szCs w:val="24"/>
          <w:lang w:val="en-US"/>
        </w:rPr>
        <w:t>dyslexia risk (high-risk vs. control) as Between-subjects factor.</w:t>
      </w:r>
    </w:p>
    <w:tbl>
      <w:tblPr>
        <w:tblStyle w:val="TableGrid"/>
        <w:tblW w:w="9314" w:type="dxa"/>
        <w:tblInd w:w="0" w:type="dxa"/>
        <w:tblLook w:val="04A0" w:firstRow="1" w:lastRow="0" w:firstColumn="1" w:lastColumn="0" w:noHBand="0" w:noVBand="1"/>
      </w:tblPr>
      <w:tblGrid>
        <w:gridCol w:w="1486"/>
        <w:gridCol w:w="2058"/>
        <w:gridCol w:w="2126"/>
        <w:gridCol w:w="1376"/>
        <w:gridCol w:w="2268"/>
      </w:tblGrid>
      <w:tr w:rsidR="000C65FD" w:rsidRPr="00B6634F" w14:paraId="0B1CA3B9" w14:textId="77777777" w:rsidTr="000C65FD"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4B14C" w14:textId="77777777" w:rsidR="000C65FD" w:rsidRPr="00B6634F" w:rsidRDefault="000C65FD" w:rsidP="002E13C7">
            <w:pPr>
              <w:pStyle w:val="Text"/>
              <w:ind w:firstLine="0"/>
              <w:jc w:val="left"/>
            </w:pPr>
            <w:r w:rsidRPr="00B6634F">
              <w:t>Age</w:t>
            </w:r>
          </w:p>
        </w:tc>
        <w:tc>
          <w:tcPr>
            <w:tcW w:w="2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28307" w14:textId="77777777" w:rsidR="000C65FD" w:rsidRPr="00B6634F" w:rsidRDefault="000C65FD" w:rsidP="002E13C7">
            <w:pPr>
              <w:pStyle w:val="Text"/>
              <w:ind w:firstLine="0"/>
              <w:jc w:val="left"/>
            </w:pPr>
            <w:r w:rsidRPr="00B6634F">
              <w:t>AMPL/LA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93212B9" w14:textId="0072ACB8" w:rsidR="000C65FD" w:rsidRPr="000C65FD" w:rsidRDefault="000C65FD" w:rsidP="002E13C7">
            <w:pPr>
              <w:pStyle w:val="Text"/>
              <w:ind w:firstLine="0"/>
              <w:jc w:val="left"/>
            </w:pPr>
            <w:r w:rsidRPr="000C65FD">
              <w:t>Effect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7E599C40" w14:textId="7C790141" w:rsidR="000C65FD" w:rsidRPr="00B1160B" w:rsidRDefault="000C65FD" w:rsidP="002E13C7">
            <w:pPr>
              <w:pStyle w:val="Text"/>
              <w:ind w:firstLine="0"/>
              <w:jc w:val="left"/>
              <w:rPr>
                <w:i/>
                <w:iCs/>
              </w:rPr>
            </w:pPr>
            <w:r w:rsidRPr="00B1160B">
              <w:rPr>
                <w:i/>
                <w:iCs/>
              </w:rPr>
              <w:t>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ECC3511" w14:textId="77777777" w:rsidR="000C65FD" w:rsidRPr="00B6634F" w:rsidRDefault="000C65FD" w:rsidP="002E13C7">
            <w:pPr>
              <w:pStyle w:val="Text"/>
              <w:ind w:firstLine="0"/>
              <w:jc w:val="left"/>
            </w:pPr>
            <w:r>
              <w:t>F-value</w:t>
            </w:r>
          </w:p>
        </w:tc>
      </w:tr>
      <w:tr w:rsidR="000C65FD" w14:paraId="48AE03D3" w14:textId="77777777" w:rsidTr="000C65FD">
        <w:tc>
          <w:tcPr>
            <w:tcW w:w="1486" w:type="dxa"/>
            <w:tcBorders>
              <w:left w:val="nil"/>
              <w:bottom w:val="nil"/>
              <w:right w:val="nil"/>
            </w:tcBorders>
            <w:vAlign w:val="center"/>
          </w:tcPr>
          <w:p w14:paraId="64C19BD0" w14:textId="515FCACC" w:rsidR="000C65FD" w:rsidRPr="00B6634F" w:rsidRDefault="000C65FD" w:rsidP="002E13C7">
            <w:pPr>
              <w:pStyle w:val="Text"/>
              <w:ind w:firstLine="0"/>
              <w:jc w:val="left"/>
              <w:rPr>
                <w:b/>
                <w:bCs w:val="0"/>
              </w:rPr>
            </w:pPr>
            <w:r>
              <w:rPr>
                <w:b/>
                <w:bCs w:val="0"/>
              </w:rPr>
              <w:t>MMN</w:t>
            </w: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  <w:vAlign w:val="center"/>
          </w:tcPr>
          <w:p w14:paraId="72836FD3" w14:textId="77777777" w:rsidR="000C65FD" w:rsidRDefault="000C65FD" w:rsidP="002E13C7">
            <w:pPr>
              <w:pStyle w:val="Text"/>
              <w:ind w:firstLine="0"/>
              <w:jc w:val="left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D351BA6" w14:textId="77777777" w:rsidR="000C65FD" w:rsidRDefault="000C65FD" w:rsidP="002E13C7">
            <w:pPr>
              <w:pStyle w:val="Text"/>
              <w:ind w:firstLine="0"/>
              <w:jc w:val="left"/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3765D5C2" w14:textId="210523A4" w:rsidR="000C65FD" w:rsidRDefault="000C65FD" w:rsidP="002E13C7">
            <w:pPr>
              <w:pStyle w:val="Text"/>
              <w:ind w:firstLine="0"/>
              <w:jc w:val="left"/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8C640BA" w14:textId="77777777" w:rsidR="000C65FD" w:rsidRDefault="000C65FD" w:rsidP="002E13C7">
            <w:pPr>
              <w:pStyle w:val="Text"/>
              <w:ind w:firstLine="0"/>
              <w:jc w:val="left"/>
            </w:pPr>
          </w:p>
        </w:tc>
      </w:tr>
      <w:tr w:rsidR="000C65FD" w:rsidRPr="00253E28" w14:paraId="67794B5B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90D7" w14:textId="77777777" w:rsidR="000C65FD" w:rsidRDefault="000C65FD" w:rsidP="002E13C7">
            <w:pPr>
              <w:pStyle w:val="Text"/>
              <w:spacing w:after="120"/>
              <w:ind w:firstLine="0"/>
              <w:jc w:val="left"/>
            </w:pPr>
            <w:r w:rsidRPr="00B73B25">
              <w:t>4.5yo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641E" w14:textId="77777777" w:rsidR="000C65FD" w:rsidRDefault="000C65FD" w:rsidP="002E13C7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17BEAE" w14:textId="629BA01D" w:rsidR="000C65FD" w:rsidRDefault="000C65FD" w:rsidP="002E13C7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467AED5" w14:textId="23383B45" w:rsidR="000C65FD" w:rsidRDefault="00FC42AC" w:rsidP="002E13C7">
            <w:pPr>
              <w:pStyle w:val="Text"/>
              <w:spacing w:after="120"/>
              <w:ind w:firstLine="0"/>
              <w:jc w:val="left"/>
            </w:pPr>
            <w:r w:rsidRPr="00A6767B">
              <w:t>.0</w:t>
            </w:r>
            <w: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AB1CB6" w14:textId="262AD165" w:rsidR="000C65FD" w:rsidRPr="00253E28" w:rsidRDefault="00FC42AC" w:rsidP="002E13C7">
            <w:pPr>
              <w:pStyle w:val="Text"/>
              <w:spacing w:after="120"/>
              <w:ind w:firstLine="0"/>
              <w:rPr>
                <w:lang w:val="fi-FI"/>
              </w:rPr>
            </w:pPr>
            <w:r>
              <w:rPr>
                <w:lang w:val="fi-FI"/>
              </w:rPr>
              <w:t>4.67</w:t>
            </w:r>
          </w:p>
        </w:tc>
      </w:tr>
      <w:tr w:rsidR="000C65FD" w14:paraId="4EC31B92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C8B6" w14:textId="77777777" w:rsidR="000C65FD" w:rsidRPr="00B73B25" w:rsidRDefault="000C65FD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C21D" w14:textId="0B561770" w:rsidR="000C65FD" w:rsidRDefault="000C65FD" w:rsidP="002E13C7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BBA8E1" w14:textId="2520C7E4" w:rsidR="000C65FD" w:rsidRDefault="000C65FD" w:rsidP="002E13C7">
            <w:pPr>
              <w:pStyle w:val="Text"/>
              <w:spacing w:after="120"/>
              <w:ind w:firstLine="0"/>
              <w:jc w:val="left"/>
            </w:pPr>
            <w:r>
              <w:t>Risk x Devia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B6F9DC4" w14:textId="620F6A86" w:rsidR="000C65FD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.2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0429C4" w14:textId="67D16967" w:rsidR="000C65FD" w:rsidRDefault="00FC42AC" w:rsidP="002E13C7">
            <w:pPr>
              <w:pStyle w:val="Text"/>
              <w:spacing w:after="120"/>
              <w:ind w:firstLine="0"/>
              <w:jc w:val="left"/>
            </w:pPr>
            <w:r>
              <w:t>1.42</w:t>
            </w:r>
          </w:p>
        </w:tc>
      </w:tr>
      <w:tr w:rsidR="00FC42AC" w14:paraId="2012F190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CF5D" w14:textId="77777777" w:rsidR="00FC42AC" w:rsidRPr="00B73B25" w:rsidRDefault="00FC42AC" w:rsidP="00FC42AC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FFEC" w14:textId="3B319EA8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21D21B" w14:textId="5109B93C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C8639B0" w14:textId="4C7F0537" w:rsidR="00FC42AC" w:rsidRDefault="00FC42AC" w:rsidP="00FC42AC">
            <w:pPr>
              <w:pStyle w:val="Text"/>
              <w:spacing w:after="120"/>
              <w:ind w:firstLine="0"/>
              <w:jc w:val="left"/>
            </w:pPr>
            <w:r w:rsidRPr="00A6767B">
              <w:t>.</w:t>
            </w:r>
            <w:r>
              <w:t>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FF3A5" w14:textId="3FF7F7CE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0.329</w:t>
            </w:r>
          </w:p>
        </w:tc>
      </w:tr>
      <w:tr w:rsidR="00FC42AC" w14:paraId="1A5F57A4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D517" w14:textId="77777777" w:rsidR="00FC42AC" w:rsidRPr="00B73B25" w:rsidRDefault="00FC42AC" w:rsidP="00FC42AC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9A8B" w14:textId="530F37E4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35690A" w14:textId="7D140C55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Risk x Devia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50B745B" w14:textId="26EA7819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.3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7BAB16" w14:textId="0C0E1DE5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1.05</w:t>
            </w:r>
          </w:p>
        </w:tc>
      </w:tr>
      <w:tr w:rsidR="00FC42AC" w14:paraId="32F72775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7F4F" w14:textId="35C8BD1C" w:rsidR="00FC42AC" w:rsidRPr="00FC42AC" w:rsidRDefault="00FC42AC" w:rsidP="000C65FD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  <w:r w:rsidRPr="00FC42AC">
              <w:rPr>
                <w:b/>
                <w:bCs w:val="0"/>
              </w:rPr>
              <w:t>P-MMR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EBD1" w14:textId="77777777" w:rsidR="00FC42AC" w:rsidRDefault="00FC42AC" w:rsidP="000C65FD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87CE8" w14:textId="77777777" w:rsidR="00FC42AC" w:rsidRDefault="00FC42AC" w:rsidP="000C65FD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4FC8ACC" w14:textId="77777777" w:rsidR="00FC42AC" w:rsidRDefault="00FC42AC" w:rsidP="000C65FD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65AEFF" w14:textId="77777777" w:rsidR="00FC42AC" w:rsidRDefault="00FC42AC" w:rsidP="000C65FD">
            <w:pPr>
              <w:pStyle w:val="Text"/>
              <w:spacing w:after="120"/>
              <w:ind w:firstLine="0"/>
              <w:jc w:val="left"/>
            </w:pPr>
          </w:p>
        </w:tc>
      </w:tr>
      <w:tr w:rsidR="00FC42AC" w14:paraId="7BAD29EF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2A29" w14:textId="0357C9C7" w:rsidR="00FC42AC" w:rsidRPr="00B73B25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4.5yo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3F16" w14:textId="582D4642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C900D0" w14:textId="204C441C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A3112E3" w14:textId="76783D46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.9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AE7AE2" w14:textId="68711A46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0.010</w:t>
            </w:r>
          </w:p>
        </w:tc>
      </w:tr>
      <w:tr w:rsidR="00FC42AC" w14:paraId="3BDDDBA2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D679" w14:textId="77777777" w:rsidR="00FC42AC" w:rsidRDefault="00FC42AC" w:rsidP="000C65FD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E554" w14:textId="0B3DDF2C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F2ADA4" w14:textId="3FEFB402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FC5C85" w14:textId="000DAE1D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.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764265" w14:textId="6AACE2A3" w:rsidR="00FC42AC" w:rsidRDefault="00FC42AC" w:rsidP="000C65FD">
            <w:pPr>
              <w:pStyle w:val="Text"/>
              <w:spacing w:after="120"/>
              <w:ind w:firstLine="0"/>
              <w:jc w:val="left"/>
            </w:pPr>
            <w:r>
              <w:t>1.036</w:t>
            </w:r>
          </w:p>
        </w:tc>
      </w:tr>
      <w:tr w:rsidR="000C65FD" w14:paraId="735A3946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81F0" w14:textId="47141089" w:rsidR="000C65FD" w:rsidRPr="000C65FD" w:rsidRDefault="00FC42AC" w:rsidP="002E13C7">
            <w:pPr>
              <w:pStyle w:val="Text"/>
              <w:spacing w:after="120"/>
              <w:ind w:firstLine="0"/>
              <w:jc w:val="left"/>
              <w:rPr>
                <w:b/>
                <w:bCs w:val="0"/>
              </w:rPr>
            </w:pPr>
            <w:r>
              <w:rPr>
                <w:b/>
                <w:bCs w:val="0"/>
              </w:rPr>
              <w:t>LD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9C1F" w14:textId="77777777" w:rsidR="000C65FD" w:rsidRDefault="000C65FD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5B49F" w14:textId="77777777" w:rsidR="000C65FD" w:rsidRDefault="000C65FD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9B01320" w14:textId="034AAC04" w:rsidR="000C65FD" w:rsidRDefault="000C65FD" w:rsidP="002E13C7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DA7F80" w14:textId="77777777" w:rsidR="000C65FD" w:rsidRDefault="000C65FD" w:rsidP="002E13C7">
            <w:pPr>
              <w:pStyle w:val="Text"/>
              <w:spacing w:after="120"/>
              <w:ind w:firstLine="0"/>
              <w:jc w:val="left"/>
            </w:pPr>
          </w:p>
        </w:tc>
      </w:tr>
      <w:tr w:rsidR="00FC42AC" w14:paraId="06189526" w14:textId="77777777" w:rsidTr="000C65F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2238" w14:textId="77777777" w:rsidR="00FC42AC" w:rsidRPr="00B73B25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4.5yo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BED9" w14:textId="2BF89711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F045F" w14:textId="7AC825E3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F35204" w14:textId="142951A8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.6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9E2C5C" w14:textId="6B05F881" w:rsidR="00FC42AC" w:rsidRDefault="00FC42AC" w:rsidP="00FC42AC">
            <w:pPr>
              <w:pStyle w:val="Text"/>
              <w:spacing w:after="120"/>
              <w:ind w:firstLine="0"/>
            </w:pPr>
            <w:r>
              <w:t>0.163</w:t>
            </w:r>
          </w:p>
        </w:tc>
      </w:tr>
      <w:tr w:rsidR="00FC42AC" w14:paraId="08462573" w14:textId="77777777" w:rsidTr="00FC42AC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9078" w14:textId="77777777" w:rsidR="00FC42AC" w:rsidRPr="00B73B25" w:rsidRDefault="00FC42AC" w:rsidP="00FC42AC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383D" w14:textId="4D3D39ED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AM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84FA4E" w14:textId="40E40FF1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Risk x Devia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C0F64AF" w14:textId="528047D2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.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967653" w14:textId="5D61E2CF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0.727</w:t>
            </w:r>
          </w:p>
        </w:tc>
      </w:tr>
      <w:tr w:rsidR="00FC42AC" w14:paraId="5FC76658" w14:textId="77777777" w:rsidTr="00FC42AC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E73A" w14:textId="77777777" w:rsidR="00FC42AC" w:rsidRPr="00B73B25" w:rsidRDefault="00FC42AC" w:rsidP="00FC42AC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8B1E" w14:textId="6D8F48EF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89B8B8" w14:textId="2CEDDB82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Ris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58034DF" w14:textId="40555707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.8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793A88" w14:textId="05CEA4C6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0.603</w:t>
            </w:r>
          </w:p>
        </w:tc>
      </w:tr>
      <w:tr w:rsidR="00FC42AC" w14:paraId="4F1434AE" w14:textId="77777777" w:rsidTr="000C65FD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39D3C" w14:textId="77777777" w:rsidR="00FC42AC" w:rsidRPr="00B73B25" w:rsidRDefault="00FC42AC" w:rsidP="00FC42AC">
            <w:pPr>
              <w:pStyle w:val="Text"/>
              <w:spacing w:after="120"/>
              <w:ind w:firstLine="0"/>
              <w:jc w:val="left"/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40DD2" w14:textId="3C0AC63F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L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2F10E" w14:textId="04642553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Risk x Devian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66FAB" w14:textId="7A92B3C4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.6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6B4D5" w14:textId="553B4BCA" w:rsidR="00FC42AC" w:rsidRDefault="00FC42AC" w:rsidP="00FC42AC">
            <w:pPr>
              <w:pStyle w:val="Text"/>
              <w:spacing w:after="120"/>
              <w:ind w:firstLine="0"/>
              <w:jc w:val="left"/>
            </w:pPr>
            <w:r>
              <w:t>0.022</w:t>
            </w:r>
          </w:p>
        </w:tc>
      </w:tr>
    </w:tbl>
    <w:p w14:paraId="3F33B8E9" w14:textId="77777777" w:rsidR="000C65FD" w:rsidRPr="000C65FD" w:rsidRDefault="000C65FD" w:rsidP="00700EF4">
      <w:pPr>
        <w:rPr>
          <w:b/>
          <w:bCs/>
          <w:lang w:val="en-US"/>
        </w:rPr>
      </w:pPr>
    </w:p>
    <w:sectPr w:rsidR="000C65FD" w:rsidRPr="000C65F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F6"/>
    <w:rsid w:val="00003BE8"/>
    <w:rsid w:val="000C65FD"/>
    <w:rsid w:val="000C6CE7"/>
    <w:rsid w:val="00183611"/>
    <w:rsid w:val="0018645E"/>
    <w:rsid w:val="00253E28"/>
    <w:rsid w:val="002D7365"/>
    <w:rsid w:val="003F4C60"/>
    <w:rsid w:val="00497DD3"/>
    <w:rsid w:val="004D335E"/>
    <w:rsid w:val="006A6041"/>
    <w:rsid w:val="00700EF4"/>
    <w:rsid w:val="007C1241"/>
    <w:rsid w:val="007C7190"/>
    <w:rsid w:val="008710E4"/>
    <w:rsid w:val="009F760E"/>
    <w:rsid w:val="00B1160B"/>
    <w:rsid w:val="00B5597B"/>
    <w:rsid w:val="00B940B4"/>
    <w:rsid w:val="00BB0C0A"/>
    <w:rsid w:val="00C60D39"/>
    <w:rsid w:val="00D76D29"/>
    <w:rsid w:val="00F72DB6"/>
    <w:rsid w:val="00FA59F6"/>
    <w:rsid w:val="00FC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17205"/>
  <w15:chartTrackingRefBased/>
  <w15:docId w15:val="{49BDC571-D3C3-4805-85E9-D5A95449D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9F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9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9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9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9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9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9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9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9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9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9F6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Normal"/>
    <w:link w:val="TextChar"/>
    <w:qFormat/>
    <w:rsid w:val="00FA59F6"/>
    <w:pPr>
      <w:spacing w:line="360" w:lineRule="auto"/>
      <w:ind w:firstLine="340"/>
      <w:jc w:val="both"/>
    </w:pPr>
    <w:rPr>
      <w:rFonts w:ascii="Calibri" w:eastAsia="Calibri" w:hAnsi="Calibri" w:cs="Calibri"/>
      <w:bCs/>
      <w:sz w:val="24"/>
      <w:szCs w:val="24"/>
      <w:lang w:val="en-US" w:eastAsia="fi-FI"/>
    </w:rPr>
  </w:style>
  <w:style w:type="character" w:customStyle="1" w:styleId="TextChar">
    <w:name w:val="Text Char"/>
    <w:basedOn w:val="DefaultParagraphFont"/>
    <w:link w:val="Text"/>
    <w:rsid w:val="00FA59F6"/>
    <w:rPr>
      <w:rFonts w:ascii="Calibri" w:eastAsia="Calibri" w:hAnsi="Calibri" w:cs="Calibri"/>
      <w:bCs/>
      <w:kern w:val="0"/>
      <w:sz w:val="24"/>
      <w:szCs w:val="24"/>
      <w:lang w:val="en-US" w:eastAsia="fi-FI"/>
      <w14:ligatures w14:val="none"/>
    </w:rPr>
  </w:style>
  <w:style w:type="table" w:styleId="TableGrid">
    <w:name w:val="Table Grid"/>
    <w:basedOn w:val="TableNormal"/>
    <w:uiPriority w:val="39"/>
    <w:rsid w:val="00FA59F6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736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7365"/>
    <w:rPr>
      <w:rFonts w:ascii="Consolas" w:hAnsi="Consola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405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ete Arroyo, Sergio</dc:creator>
  <cp:keywords/>
  <dc:description/>
  <cp:lastModifiedBy>Navarrete Arroyo, Sergio</cp:lastModifiedBy>
  <cp:revision>5</cp:revision>
  <dcterms:created xsi:type="dcterms:W3CDTF">2025-09-14T11:53:00Z</dcterms:created>
  <dcterms:modified xsi:type="dcterms:W3CDTF">2025-09-14T12:58:00Z</dcterms:modified>
</cp:coreProperties>
</file>